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74A583" w14:textId="77777777" w:rsidR="00573F52" w:rsidRPr="00572916" w:rsidRDefault="00573F52" w:rsidP="00573F52">
      <w:pPr>
        <w:rPr>
          <w:rFonts w:ascii="Arial" w:hAnsi="Arial" w:cs="Arial"/>
          <w:b/>
          <w:bCs/>
          <w:sz w:val="22"/>
          <w:szCs w:val="22"/>
        </w:rPr>
      </w:pPr>
      <w:r w:rsidRPr="00572916">
        <w:rPr>
          <w:rFonts w:ascii="Arial" w:hAnsi="Arial" w:cs="Arial"/>
          <w:b/>
          <w:bCs/>
          <w:sz w:val="22"/>
          <w:szCs w:val="22"/>
        </w:rPr>
        <w:t xml:space="preserve">Supplemental Table 1: Consolidated Survey </w:t>
      </w:r>
      <w:r>
        <w:rPr>
          <w:rFonts w:ascii="Arial" w:hAnsi="Arial" w:cs="Arial"/>
          <w:b/>
          <w:bCs/>
          <w:sz w:val="22"/>
          <w:szCs w:val="22"/>
        </w:rPr>
        <w:t>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73F52" w:rsidRPr="00572916" w14:paraId="07DA3AE5" w14:textId="77777777" w:rsidTr="00444FEB">
        <w:trPr>
          <w:trHeight w:val="341"/>
        </w:trPr>
        <w:tc>
          <w:tcPr>
            <w:tcW w:w="9350" w:type="dxa"/>
            <w:shd w:val="clear" w:color="auto" w:fill="D9D9D9" w:themeFill="background1" w:themeFillShade="D9"/>
            <w:vAlign w:val="center"/>
          </w:tcPr>
          <w:p w14:paraId="47FE74F8" w14:textId="77777777" w:rsidR="00573F52" w:rsidRPr="00572916" w:rsidRDefault="00573F52" w:rsidP="00444FE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72916">
              <w:rPr>
                <w:rFonts w:ascii="Arial" w:hAnsi="Arial" w:cs="Arial"/>
                <w:b/>
                <w:sz w:val="22"/>
                <w:szCs w:val="22"/>
                <w:highlight w:val="lightGray"/>
              </w:rPr>
              <w:t>IBD Details</w:t>
            </w:r>
          </w:p>
        </w:tc>
      </w:tr>
      <w:tr w:rsidR="00573F52" w:rsidRPr="00572916" w14:paraId="6B7BE3AB" w14:textId="77777777" w:rsidTr="00444FEB">
        <w:trPr>
          <w:trHeight w:val="6272"/>
        </w:trPr>
        <w:tc>
          <w:tcPr>
            <w:tcW w:w="9350" w:type="dxa"/>
          </w:tcPr>
          <w:p w14:paraId="5A120CC6" w14:textId="77777777" w:rsidR="00573F52" w:rsidRPr="00572916" w:rsidRDefault="00573F52" w:rsidP="00444FEB">
            <w:pPr>
              <w:pStyle w:val="ListParagrap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  <w:p w14:paraId="018100DE" w14:textId="77777777" w:rsidR="00573F52" w:rsidRPr="00572916" w:rsidRDefault="00573F52" w:rsidP="00573F52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57291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Do you carry a diagnosis of inflammatory bowel disease such as Crohn's disease or ulcerative colitis?</w:t>
            </w:r>
          </w:p>
          <w:p w14:paraId="4D0AFE91" w14:textId="77777777" w:rsidR="00573F52" w:rsidRPr="00572916" w:rsidRDefault="00573F52" w:rsidP="00444FEB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Yes</w:t>
            </w:r>
          </w:p>
          <w:p w14:paraId="39D4EA2D" w14:textId="77777777" w:rsidR="00573F52" w:rsidRPr="00572916" w:rsidRDefault="00573F52" w:rsidP="00444FEB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38289C10" w14:textId="77777777" w:rsidR="00573F52" w:rsidRPr="00572916" w:rsidRDefault="00573F52" w:rsidP="00444FEB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  <w:p w14:paraId="08F7D1E1" w14:textId="77777777" w:rsidR="00573F52" w:rsidRPr="00572916" w:rsidRDefault="00573F52" w:rsidP="00573F52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What is your Inflammatory bowel disease (IBD) type</w:t>
            </w:r>
          </w:p>
          <w:p w14:paraId="263B63D4" w14:textId="77777777" w:rsidR="00573F52" w:rsidRPr="00572916" w:rsidRDefault="00573F52" w:rsidP="00444FEB">
            <w:p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ab/>
              <w:t>Ulcerative colitis</w:t>
            </w:r>
          </w:p>
          <w:p w14:paraId="4F71939B" w14:textId="77777777" w:rsidR="00573F52" w:rsidRPr="00572916" w:rsidRDefault="00573F52" w:rsidP="00444FEB">
            <w:p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ab/>
              <w:t>Crohn’s disease</w:t>
            </w:r>
          </w:p>
          <w:p w14:paraId="5338881C" w14:textId="77777777" w:rsidR="00573F52" w:rsidRPr="00572916" w:rsidRDefault="00573F52" w:rsidP="00444FEB">
            <w:p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ab/>
              <w:t>Indeterminate colitis</w:t>
            </w:r>
          </w:p>
          <w:p w14:paraId="3ACA7C1B" w14:textId="77777777" w:rsidR="00573F52" w:rsidRPr="00572916" w:rsidRDefault="00573F52" w:rsidP="00444FEB">
            <w:p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ab/>
              <w:t>Unknown</w:t>
            </w:r>
          </w:p>
          <w:p w14:paraId="0507DACC" w14:textId="77777777" w:rsidR="00573F52" w:rsidRPr="00572916" w:rsidRDefault="00573F52" w:rsidP="00444FEB">
            <w:pPr>
              <w:rPr>
                <w:rFonts w:ascii="Arial" w:hAnsi="Arial" w:cs="Arial"/>
                <w:sz w:val="22"/>
                <w:szCs w:val="22"/>
              </w:rPr>
            </w:pPr>
          </w:p>
          <w:p w14:paraId="1961866C" w14:textId="77777777" w:rsidR="00573F52" w:rsidRPr="00572916" w:rsidRDefault="00573F52" w:rsidP="00573F52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What medications have you taken in the past? [all that apply]</w:t>
            </w:r>
          </w:p>
          <w:p w14:paraId="4D6EAD8F" w14:textId="77777777" w:rsidR="00573F52" w:rsidRPr="00572916" w:rsidRDefault="00573F52" w:rsidP="00444FEB">
            <w:p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ab/>
              <w:t>Steroids (prednisone or budesonide)</w:t>
            </w:r>
          </w:p>
          <w:p w14:paraId="2A051600" w14:textId="77777777" w:rsidR="00573F52" w:rsidRPr="00572916" w:rsidRDefault="00573F52" w:rsidP="00444FEB">
            <w:p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ab/>
              <w:t>Mesalamine</w:t>
            </w:r>
          </w:p>
          <w:p w14:paraId="2029C9AE" w14:textId="77777777" w:rsidR="00573F52" w:rsidRPr="00572916" w:rsidRDefault="00573F52" w:rsidP="00444FEB">
            <w:p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ab/>
              <w:t>Methotrexate</w:t>
            </w:r>
          </w:p>
          <w:p w14:paraId="7E2ADD37" w14:textId="77777777" w:rsidR="00573F52" w:rsidRPr="00572916" w:rsidRDefault="00573F52" w:rsidP="00444FEB">
            <w:p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ab/>
              <w:t>Azathioprine/6-mercaptopurine</w:t>
            </w:r>
          </w:p>
          <w:p w14:paraId="4D759259" w14:textId="77777777" w:rsidR="00573F52" w:rsidRPr="00572916" w:rsidRDefault="00573F52" w:rsidP="00444FEB">
            <w:p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ab/>
              <w:t>Anti-tumor necrosis factor agents (infliximab, adalimumab, certolizumab, golimumab)</w:t>
            </w:r>
          </w:p>
          <w:p w14:paraId="327C347A" w14:textId="77777777" w:rsidR="00573F52" w:rsidRPr="00572916" w:rsidRDefault="00573F52" w:rsidP="00444FEB">
            <w:p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ab/>
              <w:t>Anti-integrin (vedolizumab)</w:t>
            </w:r>
          </w:p>
          <w:p w14:paraId="61F6057C" w14:textId="77777777" w:rsidR="00573F52" w:rsidRPr="00572916" w:rsidRDefault="00573F52" w:rsidP="00444FEB">
            <w:p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ab/>
              <w:t>Anti-IL12/23 (ustekinumab)</w:t>
            </w:r>
          </w:p>
          <w:p w14:paraId="363D45BB" w14:textId="77777777" w:rsidR="00573F52" w:rsidRPr="00572916" w:rsidRDefault="00573F52" w:rsidP="00444FEB">
            <w:p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ab/>
              <w:t>Tofacitinib</w:t>
            </w:r>
          </w:p>
          <w:p w14:paraId="67A8EF0C" w14:textId="77777777" w:rsidR="00573F52" w:rsidRPr="00572916" w:rsidRDefault="00573F52" w:rsidP="00444FEB">
            <w:pPr>
              <w:rPr>
                <w:rFonts w:ascii="Arial" w:hAnsi="Arial" w:cs="Arial"/>
                <w:sz w:val="22"/>
                <w:szCs w:val="22"/>
              </w:rPr>
            </w:pPr>
          </w:p>
          <w:p w14:paraId="56E79093" w14:textId="77777777" w:rsidR="00573F52" w:rsidRPr="00572916" w:rsidRDefault="00573F52" w:rsidP="00573F52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What medications are you currently taking? [all that apply]</w:t>
            </w:r>
          </w:p>
          <w:p w14:paraId="0CA242DA" w14:textId="77777777" w:rsidR="00573F52" w:rsidRPr="00572916" w:rsidRDefault="00573F52" w:rsidP="00444FEB">
            <w:p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ab/>
              <w:t>Steroids (prednisone or budesonide)</w:t>
            </w:r>
          </w:p>
          <w:p w14:paraId="47EB6ACE" w14:textId="77777777" w:rsidR="00573F52" w:rsidRPr="00572916" w:rsidRDefault="00573F52" w:rsidP="00444FEB">
            <w:p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ab/>
              <w:t>Mesalamine</w:t>
            </w:r>
          </w:p>
          <w:p w14:paraId="2D6D30DC" w14:textId="77777777" w:rsidR="00573F52" w:rsidRPr="00572916" w:rsidRDefault="00573F52" w:rsidP="00444FEB">
            <w:p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ab/>
              <w:t>Methotrexate</w:t>
            </w:r>
          </w:p>
          <w:p w14:paraId="50F84176" w14:textId="77777777" w:rsidR="00573F52" w:rsidRPr="00572916" w:rsidRDefault="00573F52" w:rsidP="00444FEB">
            <w:p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ab/>
              <w:t>Azathioprine/6-mercaptopurine</w:t>
            </w:r>
          </w:p>
          <w:p w14:paraId="5EF42807" w14:textId="77777777" w:rsidR="00573F52" w:rsidRPr="00572916" w:rsidRDefault="00573F52" w:rsidP="00444FEB">
            <w:p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ab/>
              <w:t>Anti-tumor necrosis factor agents (infliximab, adalimumab, certolizumab, golimumab)</w:t>
            </w:r>
          </w:p>
          <w:p w14:paraId="57B07E6A" w14:textId="77777777" w:rsidR="00573F52" w:rsidRPr="00572916" w:rsidRDefault="00573F52" w:rsidP="00444FEB">
            <w:p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ab/>
              <w:t>Anti-integrin (vedolizumab)</w:t>
            </w:r>
          </w:p>
          <w:p w14:paraId="28EE9B99" w14:textId="77777777" w:rsidR="00573F52" w:rsidRPr="00572916" w:rsidRDefault="00573F52" w:rsidP="00444FEB">
            <w:p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ab/>
              <w:t>Anti-IL12/23 (ustekinumab)</w:t>
            </w:r>
          </w:p>
          <w:p w14:paraId="64D4166B" w14:textId="77777777" w:rsidR="00573F52" w:rsidRPr="00572916" w:rsidRDefault="00573F52" w:rsidP="00444FEB">
            <w:p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ab/>
              <w:t>Tofacitinib</w:t>
            </w:r>
          </w:p>
          <w:p w14:paraId="376CFEE8" w14:textId="77777777" w:rsidR="00573F52" w:rsidRPr="00572916" w:rsidRDefault="00573F52" w:rsidP="00444FE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573F52" w:rsidRPr="00572916" w14:paraId="6A0010DE" w14:textId="77777777" w:rsidTr="00444FEB">
        <w:tc>
          <w:tcPr>
            <w:tcW w:w="9350" w:type="dxa"/>
            <w:shd w:val="clear" w:color="auto" w:fill="D9D9D9" w:themeFill="background1" w:themeFillShade="D9"/>
            <w:vAlign w:val="center"/>
          </w:tcPr>
          <w:p w14:paraId="0ADA0BB7" w14:textId="77777777" w:rsidR="00573F52" w:rsidRPr="00725E06" w:rsidRDefault="00573F52" w:rsidP="00444FEB">
            <w:pPr>
              <w:rPr>
                <w:rFonts w:ascii="Arial" w:hAnsi="Arial" w:cs="Arial"/>
                <w:b/>
                <w:bCs/>
                <w:color w:val="242424"/>
                <w:sz w:val="22"/>
                <w:szCs w:val="22"/>
                <w:highlight w:val="lightGray"/>
              </w:rPr>
            </w:pPr>
            <w:r w:rsidRPr="00572916">
              <w:rPr>
                <w:rFonts w:ascii="Arial" w:hAnsi="Arial" w:cs="Arial"/>
                <w:b/>
                <w:bCs/>
                <w:color w:val="242424"/>
                <w:sz w:val="22"/>
                <w:szCs w:val="22"/>
                <w:highlight w:val="lightGray"/>
              </w:rPr>
              <w:t>IBD Self-Management</w:t>
            </w:r>
          </w:p>
        </w:tc>
      </w:tr>
      <w:tr w:rsidR="00573F52" w:rsidRPr="00572916" w14:paraId="1423227A" w14:textId="77777777" w:rsidTr="00444FEB">
        <w:tc>
          <w:tcPr>
            <w:tcW w:w="9350" w:type="dxa"/>
          </w:tcPr>
          <w:p w14:paraId="1F9406FE" w14:textId="77777777" w:rsidR="00573F52" w:rsidRPr="00572916" w:rsidRDefault="00573F52" w:rsidP="00444FEB">
            <w:pPr>
              <w:rPr>
                <w:rFonts w:ascii="Arial" w:hAnsi="Arial" w:cs="Arial"/>
                <w:sz w:val="22"/>
                <w:szCs w:val="22"/>
              </w:rPr>
            </w:pPr>
          </w:p>
          <w:p w14:paraId="0CDCF8CC" w14:textId="77777777" w:rsidR="00573F52" w:rsidRPr="00572916" w:rsidRDefault="00573F52" w:rsidP="00573F5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2916">
              <w:rPr>
                <w:rFonts w:ascii="Arial" w:hAnsi="Arial" w:cs="Arial"/>
                <w:b/>
                <w:bCs/>
                <w:sz w:val="22"/>
                <w:szCs w:val="22"/>
              </w:rPr>
              <w:t>Do you pay attention to symptoms of inflammatory bowel disease?</w:t>
            </w:r>
          </w:p>
          <w:p w14:paraId="14415845" w14:textId="77777777" w:rsidR="00573F52" w:rsidRPr="00572916" w:rsidRDefault="00573F52" w:rsidP="00444FEB">
            <w:pPr>
              <w:pStyle w:val="ListParagrap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72916">
              <w:rPr>
                <w:rFonts w:ascii="Arial" w:hAnsi="Arial" w:cs="Arial"/>
                <w:i/>
                <w:iCs/>
                <w:sz w:val="22"/>
                <w:szCs w:val="22"/>
              </w:rPr>
              <w:t>Scored: from 1 (never) to 4 (always) and 5 (not applicable)</w:t>
            </w:r>
          </w:p>
          <w:p w14:paraId="29E3FE59" w14:textId="77777777" w:rsidR="00573F52" w:rsidRPr="00572916" w:rsidRDefault="00573F52" w:rsidP="00573F5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I pay attention to intestinal symptoms 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2AA16769" w14:textId="77777777" w:rsidR="00573F52" w:rsidRPr="00572916" w:rsidRDefault="00573F52" w:rsidP="00573F5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Physical symptoms unrelated to the intestines 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0D090123" w14:textId="77777777" w:rsidR="00573F52" w:rsidRPr="00572916" w:rsidRDefault="00573F52" w:rsidP="00573F5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Psychological symptoms 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2D7D54F6" w14:textId="77777777" w:rsidR="00573F52" w:rsidRPr="00572916" w:rsidRDefault="00573F52" w:rsidP="00444FEB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  <w:p w14:paraId="3C313284" w14:textId="77777777" w:rsidR="00573F52" w:rsidRPr="00572916" w:rsidRDefault="00573F52" w:rsidP="00573F5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29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How often do you feel confident that you are able to determine whether intestinal symptoms are due to inflammatory bowel disease? </w:t>
            </w:r>
          </w:p>
          <w:p w14:paraId="466BC0ED" w14:textId="77777777" w:rsidR="00573F52" w:rsidRPr="00572916" w:rsidRDefault="00573F52" w:rsidP="00444FEB">
            <w:pPr>
              <w:pStyle w:val="ListParagrap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72916">
              <w:rPr>
                <w:rFonts w:ascii="Arial" w:hAnsi="Arial" w:cs="Arial"/>
                <w:i/>
                <w:iCs/>
                <w:sz w:val="22"/>
                <w:szCs w:val="22"/>
              </w:rPr>
              <w:t>Scored: from 1 (never) to 4 (always) and 5 (not applicable)</w:t>
            </w:r>
            <w:r w:rsidRPr="00572916">
              <w:rPr>
                <w:rFonts w:ascii="Arial" w:hAnsi="Arial" w:cs="Arial"/>
                <w:sz w:val="22"/>
                <w:szCs w:val="22"/>
              </w:rPr>
              <w:t xml:space="preserve"> 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2ED52F2C" w14:textId="77777777" w:rsidR="00573F52" w:rsidRPr="00572916" w:rsidRDefault="00573F52" w:rsidP="00444FEB">
            <w:pPr>
              <w:rPr>
                <w:rFonts w:ascii="Arial" w:hAnsi="Arial" w:cs="Arial"/>
                <w:sz w:val="22"/>
                <w:szCs w:val="22"/>
              </w:rPr>
            </w:pPr>
          </w:p>
          <w:p w14:paraId="437F741D" w14:textId="77777777" w:rsidR="00573F52" w:rsidRPr="00572916" w:rsidRDefault="00573F52" w:rsidP="00573F5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2916">
              <w:rPr>
                <w:rFonts w:ascii="Arial" w:hAnsi="Arial" w:cs="Arial"/>
                <w:b/>
                <w:bCs/>
                <w:sz w:val="22"/>
                <w:szCs w:val="22"/>
              </w:rPr>
              <w:t>How often do you adapt your day to problems caused by inflammatory bowel disease?</w:t>
            </w:r>
          </w:p>
          <w:p w14:paraId="0B96612B" w14:textId="77777777" w:rsidR="00573F52" w:rsidRPr="00572916" w:rsidRDefault="00573F52" w:rsidP="00444FEB">
            <w:pPr>
              <w:pStyle w:val="ListParagrap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72916">
              <w:rPr>
                <w:rFonts w:ascii="Arial" w:hAnsi="Arial" w:cs="Arial"/>
                <w:i/>
                <w:iCs/>
                <w:sz w:val="22"/>
                <w:szCs w:val="22"/>
              </w:rPr>
              <w:t>Scored: from 1 (never) to 4 (always) and 5 (not applicable)</w:t>
            </w:r>
          </w:p>
          <w:p w14:paraId="231A5FED" w14:textId="77777777" w:rsidR="00573F52" w:rsidRPr="00572916" w:rsidRDefault="00573F52" w:rsidP="00573F52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 xml:space="preserve">I adapt my diet  [     ]   </w:t>
            </w:r>
            <w:r w:rsidRPr="00572916">
              <w:rPr>
                <w:rFonts w:ascii="Arial" w:hAnsi="Arial" w:cs="Arial"/>
                <w:sz w:val="22"/>
                <w:szCs w:val="22"/>
              </w:rPr>
              <w:tab/>
            </w:r>
          </w:p>
          <w:p w14:paraId="45DECE81" w14:textId="77777777" w:rsidR="00573F52" w:rsidRPr="00572916" w:rsidRDefault="00573F52" w:rsidP="00573F52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lastRenderedPageBreak/>
              <w:t xml:space="preserve">I avoid various activities [     ]   </w:t>
            </w:r>
          </w:p>
          <w:p w14:paraId="0FA508AD" w14:textId="77777777" w:rsidR="00573F52" w:rsidRPr="00572916" w:rsidRDefault="00573F52" w:rsidP="00573F52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I avoid sex 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494A9835" w14:textId="77777777" w:rsidR="00573F52" w:rsidRPr="00572916" w:rsidRDefault="00573F52" w:rsidP="00573F52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I avoid alcohol</w:t>
            </w:r>
            <w:r w:rsidRPr="00572916">
              <w:rPr>
                <w:rFonts w:ascii="Arial" w:hAnsi="Arial" w:cs="Arial"/>
                <w:sz w:val="22"/>
                <w:szCs w:val="22"/>
              </w:rPr>
              <w:tab/>
              <w:t xml:space="preserve">  [     ]   </w:t>
            </w:r>
            <w:r w:rsidRPr="00572916">
              <w:rPr>
                <w:rFonts w:ascii="Arial" w:hAnsi="Arial" w:cs="Arial"/>
                <w:sz w:val="22"/>
                <w:szCs w:val="22"/>
              </w:rPr>
              <w:tab/>
            </w:r>
          </w:p>
          <w:p w14:paraId="4DBE0E68" w14:textId="77777777" w:rsidR="00573F52" w:rsidRPr="00572916" w:rsidRDefault="00573F52" w:rsidP="00573F52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I plan my day so that I am always near a toilet  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0F3B8DDE" w14:textId="77777777" w:rsidR="00573F52" w:rsidRPr="00572916" w:rsidRDefault="00573F52" w:rsidP="00573F52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I plan my day in view of the fact that I have inflammatory bowel disease  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7ABE2834" w14:textId="77777777" w:rsidR="00573F52" w:rsidRPr="00572916" w:rsidRDefault="00573F52" w:rsidP="00444FEB">
            <w:pPr>
              <w:rPr>
                <w:rFonts w:ascii="Arial" w:hAnsi="Arial" w:cs="Arial"/>
                <w:sz w:val="22"/>
                <w:szCs w:val="22"/>
              </w:rPr>
            </w:pPr>
          </w:p>
          <w:p w14:paraId="6C1959AF" w14:textId="77777777" w:rsidR="00573F52" w:rsidRPr="00572916" w:rsidRDefault="00573F52" w:rsidP="00573F5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2916">
              <w:rPr>
                <w:rFonts w:ascii="Arial" w:hAnsi="Arial" w:cs="Arial"/>
                <w:b/>
                <w:bCs/>
                <w:sz w:val="22"/>
                <w:szCs w:val="22"/>
              </w:rPr>
              <w:t>How often do you administer self-care to prevent or relieve symptoms of inflammatory bowel disease?</w:t>
            </w:r>
          </w:p>
          <w:p w14:paraId="23928616" w14:textId="77777777" w:rsidR="00573F52" w:rsidRPr="00572916" w:rsidRDefault="00573F52" w:rsidP="00444FEB">
            <w:pPr>
              <w:pStyle w:val="ListParagrap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72916">
              <w:rPr>
                <w:rFonts w:ascii="Arial" w:hAnsi="Arial" w:cs="Arial"/>
                <w:i/>
                <w:iCs/>
                <w:sz w:val="22"/>
                <w:szCs w:val="22"/>
              </w:rPr>
              <w:t>Scored: from 1 (never) to 4 (always) and 5 (not applicable)</w:t>
            </w:r>
          </w:p>
          <w:p w14:paraId="472EC90B" w14:textId="77777777" w:rsidR="00573F52" w:rsidRPr="00572916" w:rsidRDefault="00573F52" w:rsidP="00573F52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 xml:space="preserve">Self-care to make sure I sleep well [     ]  </w:t>
            </w:r>
            <w:r w:rsidRPr="00572916">
              <w:rPr>
                <w:rFonts w:ascii="Arial" w:hAnsi="Arial" w:cs="Arial"/>
                <w:sz w:val="22"/>
                <w:szCs w:val="22"/>
              </w:rPr>
              <w:tab/>
            </w:r>
            <w:r w:rsidRPr="00572916">
              <w:rPr>
                <w:rFonts w:ascii="Arial" w:hAnsi="Arial" w:cs="Arial"/>
                <w:sz w:val="22"/>
                <w:szCs w:val="22"/>
              </w:rPr>
              <w:tab/>
            </w:r>
          </w:p>
          <w:p w14:paraId="68E376AC" w14:textId="77777777" w:rsidR="00573F52" w:rsidRPr="00572916" w:rsidRDefault="00573F52" w:rsidP="00573F52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Self-care to manage stress  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794C8FDA" w14:textId="77777777" w:rsidR="00573F52" w:rsidRPr="00572916" w:rsidRDefault="00573F52" w:rsidP="00573F52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I find out more about inflammatory bowel disease  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0937A991" w14:textId="77777777" w:rsidR="00573F52" w:rsidRPr="00572916" w:rsidRDefault="00573F52" w:rsidP="00573F52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I look for new approaches to living with inflammatory bowel disease  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3770CD75" w14:textId="77777777" w:rsidR="00573F52" w:rsidRPr="00572916" w:rsidRDefault="00573F52" w:rsidP="00573F52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 xml:space="preserve">I use natural remedies  [     ]   </w:t>
            </w:r>
            <w:r w:rsidRPr="00572916">
              <w:rPr>
                <w:rFonts w:ascii="Arial" w:hAnsi="Arial" w:cs="Arial"/>
                <w:sz w:val="22"/>
                <w:szCs w:val="22"/>
              </w:rPr>
              <w:tab/>
            </w:r>
          </w:p>
          <w:p w14:paraId="7D86DAAA" w14:textId="77777777" w:rsidR="00573F52" w:rsidRPr="00572916" w:rsidRDefault="00573F52" w:rsidP="00573F52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I perform other self-care  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  <w:r w:rsidRPr="00572916">
              <w:rPr>
                <w:rFonts w:ascii="Arial" w:hAnsi="Arial" w:cs="Arial"/>
                <w:sz w:val="22"/>
                <w:szCs w:val="22"/>
              </w:rPr>
              <w:br w:type="textWrapping" w:clear="all"/>
            </w:r>
          </w:p>
          <w:p w14:paraId="397FB1CE" w14:textId="77777777" w:rsidR="00573F52" w:rsidRPr="00572916" w:rsidRDefault="00573F52" w:rsidP="00573F5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29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o you take medication for inflammatory bowel disease as prescribed by a doctor? </w:t>
            </w:r>
          </w:p>
          <w:p w14:paraId="72D50406" w14:textId="77777777" w:rsidR="00573F52" w:rsidRPr="00572916" w:rsidRDefault="00573F52" w:rsidP="00444FEB">
            <w:pPr>
              <w:pStyle w:val="ListParagrap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7291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cored: from 1 (no) and 2 (yes) </w:t>
            </w:r>
            <w:r w:rsidRPr="00572916">
              <w:rPr>
                <w:rFonts w:ascii="Arial" w:hAnsi="Arial" w:cs="Arial"/>
                <w:sz w:val="22"/>
                <w:szCs w:val="22"/>
              </w:rPr>
              <w:t>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7108525D" w14:textId="77777777" w:rsidR="00573F52" w:rsidRPr="00572916" w:rsidRDefault="00573F52" w:rsidP="00444FEB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  <w:p w14:paraId="674CA11C" w14:textId="77777777" w:rsidR="00573F52" w:rsidRPr="00572916" w:rsidRDefault="00573F52" w:rsidP="00573F5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29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o you know whom to contact if you experience symptoms of inflammatory bowel disease? </w:t>
            </w:r>
          </w:p>
          <w:p w14:paraId="01CD9B99" w14:textId="77777777" w:rsidR="00573F52" w:rsidRPr="00572916" w:rsidRDefault="00573F52" w:rsidP="00444FEB">
            <w:pPr>
              <w:pStyle w:val="ListParagrap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7291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cored: from 1 (no) and 2 (yes) </w:t>
            </w:r>
            <w:r w:rsidRPr="00572916">
              <w:rPr>
                <w:rFonts w:ascii="Arial" w:hAnsi="Arial" w:cs="Arial"/>
                <w:sz w:val="22"/>
                <w:szCs w:val="22"/>
              </w:rPr>
              <w:t>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47D6E9B0" w14:textId="77777777" w:rsidR="00573F52" w:rsidRPr="00572916" w:rsidRDefault="00573F52" w:rsidP="00444FE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  <w:p w14:paraId="1ACFEC1E" w14:textId="77777777" w:rsidR="00573F52" w:rsidRPr="00572916" w:rsidRDefault="00573F52" w:rsidP="00573F5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b/>
                <w:bCs/>
                <w:sz w:val="22"/>
                <w:szCs w:val="22"/>
              </w:rPr>
              <w:t>How familiar are you with the symptoms for which you should contact a healthcare provider?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</w:t>
            </w:r>
          </w:p>
          <w:p w14:paraId="35A209F3" w14:textId="77777777" w:rsidR="00573F52" w:rsidRPr="00572916" w:rsidRDefault="00573F52" w:rsidP="00444FEB">
            <w:pPr>
              <w:ind w:left="72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7291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cored from: 1 (not familiar) to 4 (totally familiar) </w:t>
            </w:r>
            <w:r w:rsidRPr="00572916">
              <w:rPr>
                <w:rFonts w:ascii="Arial" w:hAnsi="Arial" w:cs="Arial"/>
                <w:sz w:val="22"/>
                <w:szCs w:val="22"/>
              </w:rPr>
              <w:t>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24647AF5" w14:textId="77777777" w:rsidR="00573F52" w:rsidRPr="00572916" w:rsidRDefault="00573F52" w:rsidP="00444FEB">
            <w:pPr>
              <w:ind w:left="72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  <w:p w14:paraId="3DCDCE03" w14:textId="77777777" w:rsidR="00573F52" w:rsidRPr="00572916" w:rsidRDefault="00573F52" w:rsidP="00573F5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2916">
              <w:rPr>
                <w:rFonts w:ascii="Arial" w:hAnsi="Arial" w:cs="Arial"/>
                <w:b/>
                <w:bCs/>
                <w:sz w:val="22"/>
                <w:szCs w:val="22"/>
              </w:rPr>
              <w:t>Tobacco use:</w:t>
            </w:r>
            <w:r w:rsidRPr="00572916"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  <w:t xml:space="preserve"> </w:t>
            </w:r>
          </w:p>
          <w:p w14:paraId="1B652E19" w14:textId="77777777" w:rsidR="00573F52" w:rsidRPr="00572916" w:rsidRDefault="00573F52" w:rsidP="00444FEB">
            <w:pPr>
              <w:pStyle w:val="ListParagrap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72916">
              <w:rPr>
                <w:rFonts w:ascii="Arial" w:hAnsi="Arial" w:cs="Arial"/>
                <w:i/>
                <w:iCs/>
                <w:sz w:val="22"/>
                <w:szCs w:val="22"/>
              </w:rPr>
              <w:t>Scored from: 1 (daily use) to 4 (never)</w:t>
            </w:r>
          </w:p>
          <w:p w14:paraId="13A622DE" w14:textId="77777777" w:rsidR="00573F52" w:rsidRPr="00572916" w:rsidRDefault="00573F52" w:rsidP="00573F52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Do you smoke?  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67945173" w14:textId="77777777" w:rsidR="00573F52" w:rsidRPr="00572916" w:rsidRDefault="00573F52" w:rsidP="00573F52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Do you use snuff?  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40058876" w14:textId="77777777" w:rsidR="00573F52" w:rsidRPr="00572916" w:rsidRDefault="00573F52" w:rsidP="00444FEB">
            <w:pPr>
              <w:pStyle w:val="ListParagraph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  <w:p w14:paraId="2F50EEFC" w14:textId="77777777" w:rsidR="00573F52" w:rsidRPr="00572916" w:rsidRDefault="00573F52" w:rsidP="00573F5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2916">
              <w:rPr>
                <w:rFonts w:ascii="Arial" w:hAnsi="Arial" w:cs="Arial"/>
                <w:b/>
                <w:bCs/>
                <w:sz w:val="22"/>
                <w:szCs w:val="22"/>
              </w:rPr>
              <w:t>How often does self-care help you relieve symptoms of inflammatory bowel disease?</w:t>
            </w:r>
          </w:p>
          <w:p w14:paraId="4EED0466" w14:textId="77777777" w:rsidR="00573F52" w:rsidRPr="00572916" w:rsidRDefault="00573F52" w:rsidP="00444FEB">
            <w:pPr>
              <w:pStyle w:val="ListParagrap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7291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cored: from 1 (never) to 4 (always) and 5 (not applicable)  </w:t>
            </w:r>
            <w:r w:rsidRPr="00572916">
              <w:rPr>
                <w:rFonts w:ascii="Arial" w:hAnsi="Arial" w:cs="Arial"/>
                <w:sz w:val="22"/>
                <w:szCs w:val="22"/>
              </w:rPr>
              <w:t>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75CEA880" w14:textId="77777777" w:rsidR="00573F52" w:rsidRPr="00572916" w:rsidRDefault="00573F52" w:rsidP="00444FE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573F52" w:rsidRPr="00572916" w14:paraId="2AE89598" w14:textId="77777777" w:rsidTr="00444FEB">
        <w:tc>
          <w:tcPr>
            <w:tcW w:w="9350" w:type="dxa"/>
            <w:shd w:val="clear" w:color="auto" w:fill="D9D9D9" w:themeFill="background1" w:themeFillShade="D9"/>
          </w:tcPr>
          <w:p w14:paraId="22EE4C0F" w14:textId="77777777" w:rsidR="00573F52" w:rsidRPr="00572916" w:rsidRDefault="00573F52" w:rsidP="00444FEB">
            <w:pPr>
              <w:rPr>
                <w:rFonts w:ascii="Arial" w:hAnsi="Arial" w:cs="Arial"/>
                <w:b/>
                <w:bCs/>
                <w:color w:val="242424"/>
                <w:sz w:val="22"/>
                <w:szCs w:val="22"/>
                <w:highlight w:val="lightGray"/>
              </w:rPr>
            </w:pPr>
            <w:r w:rsidRPr="00572916">
              <w:rPr>
                <w:rFonts w:ascii="Arial" w:hAnsi="Arial" w:cs="Arial"/>
                <w:b/>
                <w:bCs/>
                <w:color w:val="242424"/>
                <w:sz w:val="22"/>
                <w:szCs w:val="22"/>
                <w:highlight w:val="lightGray"/>
              </w:rPr>
              <w:lastRenderedPageBreak/>
              <w:t>Motivation in IBD</w:t>
            </w:r>
          </w:p>
        </w:tc>
      </w:tr>
      <w:tr w:rsidR="00573F52" w:rsidRPr="00572916" w14:paraId="6F2A447A" w14:textId="77777777" w:rsidTr="00444FEB">
        <w:tc>
          <w:tcPr>
            <w:tcW w:w="9350" w:type="dxa"/>
          </w:tcPr>
          <w:p w14:paraId="37BFC043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</w:pPr>
            <w:r w:rsidRPr="00572916"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  <w:t>There are a variety of reasons why patients take their medications, monitor their symptoms, manage their mood, and communicate with their health care team.</w:t>
            </w:r>
          </w:p>
          <w:p w14:paraId="523F8E39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</w:pPr>
          </w:p>
          <w:p w14:paraId="6B401046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</w:pPr>
            <w:r w:rsidRPr="00572916"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  <w:t>Please consider the following behaviors and on a 1-7 scale, if 1 is not at all true and 7 is very true, indicate how true each of these reasons is for you.</w:t>
            </w:r>
          </w:p>
          <w:p w14:paraId="13BD3908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</w:pPr>
          </w:p>
          <w:p w14:paraId="5D419516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b/>
                <w:color w:val="242424"/>
                <w:sz w:val="22"/>
                <w:szCs w:val="22"/>
                <w:highlight w:val="white"/>
              </w:rPr>
            </w:pPr>
            <w:r w:rsidRPr="00572916">
              <w:rPr>
                <w:rFonts w:ascii="Arial" w:hAnsi="Arial" w:cs="Arial"/>
                <w:b/>
                <w:color w:val="242424"/>
                <w:sz w:val="22"/>
                <w:szCs w:val="22"/>
                <w:highlight w:val="white"/>
              </w:rPr>
              <w:t xml:space="preserve">1. I take my IBD-specific medications because: </w:t>
            </w:r>
          </w:p>
          <w:p w14:paraId="38015B23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572916">
              <w:rPr>
                <w:rFonts w:ascii="Arial" w:hAnsi="Arial" w:cs="Arial"/>
                <w:sz w:val="22"/>
                <w:szCs w:val="22"/>
                <w:highlight w:val="white"/>
              </w:rPr>
              <w:t>(If you do not take IBD-specific mediations please skip to question 2)</w:t>
            </w:r>
            <w:r w:rsidRPr="00572916">
              <w:rPr>
                <w:rFonts w:ascii="Arial" w:hAnsi="Arial" w:cs="Arial"/>
                <w:sz w:val="22"/>
                <w:szCs w:val="22"/>
                <w:highlight w:val="white"/>
              </w:rPr>
              <w:tab/>
            </w:r>
          </w:p>
          <w:p w14:paraId="27122801" w14:textId="77777777" w:rsidR="00573F52" w:rsidRPr="00572916" w:rsidRDefault="00573F52" w:rsidP="00573F52">
            <w:pPr>
              <w:pStyle w:val="ListParagraph"/>
              <w:numPr>
                <w:ilvl w:val="0"/>
                <w:numId w:val="1"/>
              </w:numPr>
              <w:ind w:left="720"/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</w:pPr>
            <w:r w:rsidRPr="00572916"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  <w:t xml:space="preserve">Other people would be mad at me if I didn’t. </w:t>
            </w:r>
            <w:r w:rsidRPr="00572916">
              <w:rPr>
                <w:rFonts w:ascii="Arial" w:hAnsi="Arial" w:cs="Arial"/>
                <w:sz w:val="22"/>
                <w:szCs w:val="22"/>
              </w:rPr>
              <w:t>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7E95837A" w14:textId="77777777" w:rsidR="00573F52" w:rsidRPr="00572916" w:rsidRDefault="00573F52" w:rsidP="00573F52">
            <w:pPr>
              <w:pStyle w:val="ListParagraph"/>
              <w:numPr>
                <w:ilvl w:val="0"/>
                <w:numId w:val="1"/>
              </w:numPr>
              <w:ind w:left="720"/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</w:pPr>
            <w:r w:rsidRPr="00572916"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  <w:t xml:space="preserve">I find it a personal challenge to do so. </w:t>
            </w:r>
            <w:r w:rsidRPr="00572916">
              <w:rPr>
                <w:rFonts w:ascii="Arial" w:hAnsi="Arial" w:cs="Arial"/>
                <w:sz w:val="22"/>
                <w:szCs w:val="22"/>
              </w:rPr>
              <w:t>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48E1ECB6" w14:textId="77777777" w:rsidR="00573F52" w:rsidRPr="00572916" w:rsidRDefault="00573F52" w:rsidP="00573F52">
            <w:pPr>
              <w:pStyle w:val="ListParagraph"/>
              <w:numPr>
                <w:ilvl w:val="0"/>
                <w:numId w:val="1"/>
              </w:numPr>
              <w:ind w:left="720"/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</w:pPr>
            <w:r w:rsidRPr="00572916"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  <w:t xml:space="preserve">I personally believe that controlling my IBD will improve my health. </w:t>
            </w:r>
            <w:r w:rsidRPr="00572916">
              <w:rPr>
                <w:rFonts w:ascii="Arial" w:hAnsi="Arial" w:cs="Arial"/>
                <w:sz w:val="22"/>
                <w:szCs w:val="22"/>
              </w:rPr>
              <w:t>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1E42D2AB" w14:textId="77777777" w:rsidR="00573F52" w:rsidRPr="00572916" w:rsidRDefault="00573F52" w:rsidP="00573F52">
            <w:pPr>
              <w:pStyle w:val="ListParagraph"/>
              <w:numPr>
                <w:ilvl w:val="0"/>
                <w:numId w:val="1"/>
              </w:numPr>
              <w:ind w:left="720"/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</w:pPr>
            <w:r w:rsidRPr="00572916"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  <w:t xml:space="preserve">I would feel guilty if I didn’t do what my doctor said. </w:t>
            </w:r>
            <w:r w:rsidRPr="00572916">
              <w:rPr>
                <w:rFonts w:ascii="Arial" w:hAnsi="Arial" w:cs="Arial"/>
                <w:sz w:val="22"/>
                <w:szCs w:val="22"/>
              </w:rPr>
              <w:t>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0498A7B7" w14:textId="77777777" w:rsidR="00573F52" w:rsidRPr="00572916" w:rsidRDefault="00573F52" w:rsidP="00573F52">
            <w:pPr>
              <w:pStyle w:val="ListParagraph"/>
              <w:numPr>
                <w:ilvl w:val="0"/>
                <w:numId w:val="1"/>
              </w:numPr>
              <w:ind w:left="720"/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</w:pPr>
            <w:r w:rsidRPr="00572916"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  <w:t xml:space="preserve">I want my doctor to think I’m a good patient. </w:t>
            </w:r>
            <w:r w:rsidRPr="00572916">
              <w:rPr>
                <w:rFonts w:ascii="Arial" w:hAnsi="Arial" w:cs="Arial"/>
                <w:sz w:val="22"/>
                <w:szCs w:val="22"/>
              </w:rPr>
              <w:t>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6F66D6CB" w14:textId="77777777" w:rsidR="00573F52" w:rsidRPr="00572916" w:rsidRDefault="00573F52" w:rsidP="00573F52">
            <w:pPr>
              <w:pStyle w:val="ListParagraph"/>
              <w:numPr>
                <w:ilvl w:val="0"/>
                <w:numId w:val="1"/>
              </w:numPr>
              <w:ind w:left="720"/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</w:pPr>
            <w:r w:rsidRPr="00572916"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  <w:lastRenderedPageBreak/>
              <w:t xml:space="preserve">I would feel bad about myself if I didn’t. </w:t>
            </w:r>
            <w:r w:rsidRPr="00572916">
              <w:rPr>
                <w:rFonts w:ascii="Arial" w:hAnsi="Arial" w:cs="Arial"/>
                <w:sz w:val="22"/>
                <w:szCs w:val="22"/>
              </w:rPr>
              <w:t>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574B163E" w14:textId="77777777" w:rsidR="00573F52" w:rsidRPr="00572916" w:rsidRDefault="00573F52" w:rsidP="00573F52">
            <w:pPr>
              <w:pStyle w:val="ListParagraph"/>
              <w:numPr>
                <w:ilvl w:val="0"/>
                <w:numId w:val="1"/>
              </w:numPr>
              <w:ind w:left="720"/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</w:pPr>
            <w:r w:rsidRPr="00572916"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  <w:t xml:space="preserve">It’s exciting to try to keep my IBD in a healthy range. </w:t>
            </w:r>
            <w:r w:rsidRPr="00572916">
              <w:rPr>
                <w:rFonts w:ascii="Arial" w:hAnsi="Arial" w:cs="Arial"/>
                <w:sz w:val="22"/>
                <w:szCs w:val="22"/>
              </w:rPr>
              <w:t>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76A122F5" w14:textId="77777777" w:rsidR="00573F52" w:rsidRPr="00572916" w:rsidRDefault="00573F52" w:rsidP="00573F52">
            <w:pPr>
              <w:pStyle w:val="ListParagraph"/>
              <w:numPr>
                <w:ilvl w:val="0"/>
                <w:numId w:val="1"/>
              </w:numPr>
              <w:ind w:left="720"/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</w:pPr>
            <w:r w:rsidRPr="00572916"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  <w:t xml:space="preserve">I don’t want other people to be disappointed in me. </w:t>
            </w:r>
            <w:r w:rsidRPr="00572916">
              <w:rPr>
                <w:rFonts w:ascii="Arial" w:hAnsi="Arial" w:cs="Arial"/>
                <w:sz w:val="22"/>
                <w:szCs w:val="22"/>
              </w:rPr>
              <w:t>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1EC71A6D" w14:textId="77777777" w:rsidR="00573F52" w:rsidRPr="00572916" w:rsidRDefault="00573F52" w:rsidP="00444FEB">
            <w:pPr>
              <w:pStyle w:val="ListParagraph"/>
              <w:ind w:left="360"/>
              <w:rPr>
                <w:rFonts w:ascii="Arial" w:hAnsi="Arial" w:cs="Arial"/>
                <w:b/>
                <w:color w:val="242424"/>
                <w:sz w:val="22"/>
                <w:szCs w:val="22"/>
                <w:highlight w:val="white"/>
              </w:rPr>
            </w:pPr>
          </w:p>
          <w:p w14:paraId="574D802B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b/>
                <w:color w:val="242424"/>
                <w:sz w:val="22"/>
                <w:szCs w:val="22"/>
                <w:highlight w:val="white"/>
              </w:rPr>
            </w:pPr>
            <w:r w:rsidRPr="00572916">
              <w:rPr>
                <w:rFonts w:ascii="Arial" w:hAnsi="Arial" w:cs="Arial"/>
                <w:b/>
                <w:color w:val="242424"/>
                <w:sz w:val="22"/>
                <w:szCs w:val="22"/>
                <w:highlight w:val="white"/>
              </w:rPr>
              <w:t>2. I manage my stress and mood because:</w:t>
            </w:r>
          </w:p>
          <w:p w14:paraId="533AD0C7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b/>
                <w:color w:val="242424"/>
                <w:sz w:val="22"/>
                <w:szCs w:val="22"/>
                <w:highlight w:val="white"/>
              </w:rPr>
            </w:pPr>
            <w:r w:rsidRPr="00572916">
              <w:rPr>
                <w:rFonts w:ascii="Arial" w:hAnsi="Arial" w:cs="Arial"/>
                <w:sz w:val="22"/>
                <w:szCs w:val="22"/>
                <w:highlight w:val="white"/>
              </w:rPr>
              <w:t>(If you do not manage your stress and mood, please skip to question 3)</w:t>
            </w:r>
          </w:p>
          <w:p w14:paraId="1268565C" w14:textId="77777777" w:rsidR="00573F52" w:rsidRPr="00572916" w:rsidRDefault="00573F52" w:rsidP="00573F5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</w:pPr>
            <w:r w:rsidRPr="00572916"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  <w:t xml:space="preserve">Other people would be mad at me if I didn’t. </w:t>
            </w:r>
            <w:r w:rsidRPr="00572916">
              <w:rPr>
                <w:rFonts w:ascii="Arial" w:hAnsi="Arial" w:cs="Arial"/>
                <w:sz w:val="22"/>
                <w:szCs w:val="22"/>
              </w:rPr>
              <w:t>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47C5C8C2" w14:textId="77777777" w:rsidR="00573F52" w:rsidRPr="00572916" w:rsidRDefault="00573F52" w:rsidP="00573F5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</w:pPr>
            <w:r w:rsidRPr="00572916"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  <w:t xml:space="preserve">I find it a personal challenge to do so. </w:t>
            </w:r>
            <w:r w:rsidRPr="00572916">
              <w:rPr>
                <w:rFonts w:ascii="Arial" w:hAnsi="Arial" w:cs="Arial"/>
                <w:sz w:val="22"/>
                <w:szCs w:val="22"/>
              </w:rPr>
              <w:t>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09B3A34E" w14:textId="77777777" w:rsidR="00573F52" w:rsidRPr="00572916" w:rsidRDefault="00573F52" w:rsidP="00573F5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</w:pPr>
            <w:r w:rsidRPr="00572916"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  <w:t xml:space="preserve">I personally believe that controlling my IBD will improve my health. </w:t>
            </w:r>
            <w:r w:rsidRPr="00572916">
              <w:rPr>
                <w:rFonts w:ascii="Arial" w:hAnsi="Arial" w:cs="Arial"/>
                <w:sz w:val="22"/>
                <w:szCs w:val="22"/>
              </w:rPr>
              <w:t>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4B8C9F3B" w14:textId="77777777" w:rsidR="00573F52" w:rsidRPr="00572916" w:rsidRDefault="00573F52" w:rsidP="00573F5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</w:pPr>
            <w:r w:rsidRPr="00572916"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  <w:t xml:space="preserve">I would feel guilty if I didn’t do what my doctor said. </w:t>
            </w:r>
            <w:r w:rsidRPr="00572916">
              <w:rPr>
                <w:rFonts w:ascii="Arial" w:hAnsi="Arial" w:cs="Arial"/>
                <w:sz w:val="22"/>
                <w:szCs w:val="22"/>
              </w:rPr>
              <w:t>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6CC5879A" w14:textId="77777777" w:rsidR="00573F52" w:rsidRPr="00572916" w:rsidRDefault="00573F52" w:rsidP="00573F5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</w:pPr>
            <w:r w:rsidRPr="00572916"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  <w:t xml:space="preserve">I want my doctor to think I’m a good patient. </w:t>
            </w:r>
            <w:r w:rsidRPr="00572916">
              <w:rPr>
                <w:rFonts w:ascii="Arial" w:hAnsi="Arial" w:cs="Arial"/>
                <w:sz w:val="22"/>
                <w:szCs w:val="22"/>
              </w:rPr>
              <w:t>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70F011BC" w14:textId="77777777" w:rsidR="00573F52" w:rsidRPr="00572916" w:rsidRDefault="00573F52" w:rsidP="00573F5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</w:pPr>
            <w:r w:rsidRPr="00572916"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  <w:t xml:space="preserve">I would feel bad about myself if I didn’t. </w:t>
            </w:r>
            <w:r w:rsidRPr="00572916">
              <w:rPr>
                <w:rFonts w:ascii="Arial" w:hAnsi="Arial" w:cs="Arial"/>
                <w:sz w:val="22"/>
                <w:szCs w:val="22"/>
              </w:rPr>
              <w:t>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44E53DA0" w14:textId="77777777" w:rsidR="00573F52" w:rsidRPr="00572916" w:rsidRDefault="00573F52" w:rsidP="00573F5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</w:pPr>
            <w:r w:rsidRPr="00572916"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  <w:t xml:space="preserve">It’s exciting to try to keep my IBD in a healthy range. </w:t>
            </w:r>
            <w:r w:rsidRPr="00572916">
              <w:rPr>
                <w:rFonts w:ascii="Arial" w:hAnsi="Arial" w:cs="Arial"/>
                <w:sz w:val="22"/>
                <w:szCs w:val="22"/>
              </w:rPr>
              <w:t>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297A055C" w14:textId="77777777" w:rsidR="00573F52" w:rsidRPr="00572916" w:rsidRDefault="00573F52" w:rsidP="00573F5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</w:pPr>
            <w:r w:rsidRPr="00572916"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  <w:t xml:space="preserve">I don’t want other people to be disappointed in me. </w:t>
            </w:r>
            <w:r w:rsidRPr="00572916">
              <w:rPr>
                <w:rFonts w:ascii="Arial" w:hAnsi="Arial" w:cs="Arial"/>
                <w:sz w:val="22"/>
                <w:szCs w:val="22"/>
              </w:rPr>
              <w:t>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492C52EB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b/>
                <w:color w:val="242424"/>
                <w:sz w:val="22"/>
                <w:szCs w:val="22"/>
                <w:highlight w:val="white"/>
              </w:rPr>
            </w:pPr>
          </w:p>
          <w:p w14:paraId="4475D990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b/>
                <w:color w:val="242424"/>
                <w:sz w:val="22"/>
                <w:szCs w:val="22"/>
                <w:highlight w:val="white"/>
              </w:rPr>
            </w:pPr>
            <w:r w:rsidRPr="00572916">
              <w:rPr>
                <w:rFonts w:ascii="Arial" w:hAnsi="Arial" w:cs="Arial"/>
                <w:b/>
                <w:color w:val="242424"/>
                <w:sz w:val="22"/>
                <w:szCs w:val="22"/>
                <w:highlight w:val="white"/>
              </w:rPr>
              <w:t>3. I communicate with my medical team when I have IBD-related symptoms or issues because:</w:t>
            </w:r>
          </w:p>
          <w:p w14:paraId="78283B22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bCs/>
                <w:color w:val="242424"/>
                <w:sz w:val="22"/>
                <w:szCs w:val="22"/>
                <w:highlight w:val="white"/>
              </w:rPr>
            </w:pPr>
            <w:r w:rsidRPr="00572916">
              <w:rPr>
                <w:rFonts w:ascii="Arial" w:hAnsi="Arial" w:cs="Arial"/>
                <w:bCs/>
                <w:color w:val="242424"/>
                <w:sz w:val="22"/>
                <w:szCs w:val="22"/>
                <w:highlight w:val="white"/>
              </w:rPr>
              <w:t>(If you do not communicate with your medical team, please skip to question 4)</w:t>
            </w:r>
          </w:p>
          <w:p w14:paraId="3A716EAE" w14:textId="77777777" w:rsidR="00573F52" w:rsidRPr="00572916" w:rsidRDefault="00573F52" w:rsidP="00573F5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</w:pPr>
            <w:r w:rsidRPr="00572916"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  <w:t xml:space="preserve">Other people would be mad at me if I didn’t. </w:t>
            </w:r>
            <w:r w:rsidRPr="00572916">
              <w:rPr>
                <w:rFonts w:ascii="Arial" w:hAnsi="Arial" w:cs="Arial"/>
                <w:sz w:val="22"/>
                <w:szCs w:val="22"/>
              </w:rPr>
              <w:t>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2CAFCF45" w14:textId="77777777" w:rsidR="00573F52" w:rsidRPr="00572916" w:rsidRDefault="00573F52" w:rsidP="00573F5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</w:pPr>
            <w:r w:rsidRPr="00572916"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  <w:t xml:space="preserve">I find it a personal challenge to do so. </w:t>
            </w:r>
            <w:r w:rsidRPr="00572916">
              <w:rPr>
                <w:rFonts w:ascii="Arial" w:hAnsi="Arial" w:cs="Arial"/>
                <w:sz w:val="22"/>
                <w:szCs w:val="22"/>
              </w:rPr>
              <w:t>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6FAF5D89" w14:textId="77777777" w:rsidR="00573F52" w:rsidRPr="00572916" w:rsidRDefault="00573F52" w:rsidP="00573F5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</w:pPr>
            <w:r w:rsidRPr="00572916"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  <w:t xml:space="preserve">I personally believe that controlling my IBD will improve my health. </w:t>
            </w:r>
            <w:r w:rsidRPr="00572916">
              <w:rPr>
                <w:rFonts w:ascii="Arial" w:hAnsi="Arial" w:cs="Arial"/>
                <w:sz w:val="22"/>
                <w:szCs w:val="22"/>
              </w:rPr>
              <w:t>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35A437F2" w14:textId="77777777" w:rsidR="00573F52" w:rsidRPr="00572916" w:rsidRDefault="00573F52" w:rsidP="00573F5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</w:pPr>
            <w:r w:rsidRPr="00572916"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  <w:t xml:space="preserve">I would feel guilty if I didn’t do what my doctor said. </w:t>
            </w:r>
            <w:r w:rsidRPr="00572916">
              <w:rPr>
                <w:rFonts w:ascii="Arial" w:hAnsi="Arial" w:cs="Arial"/>
                <w:sz w:val="22"/>
                <w:szCs w:val="22"/>
              </w:rPr>
              <w:t>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78031D65" w14:textId="77777777" w:rsidR="00573F52" w:rsidRPr="00572916" w:rsidRDefault="00573F52" w:rsidP="00573F5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</w:pPr>
            <w:r w:rsidRPr="00572916"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  <w:t xml:space="preserve">I want my doctor to think I’m a good patient. </w:t>
            </w:r>
            <w:r w:rsidRPr="00572916">
              <w:rPr>
                <w:rFonts w:ascii="Arial" w:hAnsi="Arial" w:cs="Arial"/>
                <w:sz w:val="22"/>
                <w:szCs w:val="22"/>
              </w:rPr>
              <w:t>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2A8BADC5" w14:textId="77777777" w:rsidR="00573F52" w:rsidRPr="00572916" w:rsidRDefault="00573F52" w:rsidP="00573F5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</w:pPr>
            <w:r w:rsidRPr="00572916"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  <w:t xml:space="preserve">I would feel bad about myself if I didn’t. </w:t>
            </w:r>
            <w:r w:rsidRPr="00572916">
              <w:rPr>
                <w:rFonts w:ascii="Arial" w:hAnsi="Arial" w:cs="Arial"/>
                <w:sz w:val="22"/>
                <w:szCs w:val="22"/>
              </w:rPr>
              <w:t>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4B961EA1" w14:textId="77777777" w:rsidR="00573F52" w:rsidRPr="00572916" w:rsidRDefault="00573F52" w:rsidP="00573F5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</w:pPr>
            <w:r w:rsidRPr="00572916"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  <w:t xml:space="preserve">It’s exciting to try to keep my IBD in a healthy range. </w:t>
            </w:r>
            <w:r w:rsidRPr="00572916">
              <w:rPr>
                <w:rFonts w:ascii="Arial" w:hAnsi="Arial" w:cs="Arial"/>
                <w:sz w:val="22"/>
                <w:szCs w:val="22"/>
              </w:rPr>
              <w:t>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5921EBF1" w14:textId="77777777" w:rsidR="00573F52" w:rsidRPr="00572916" w:rsidRDefault="00573F52" w:rsidP="00573F5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</w:pPr>
            <w:r w:rsidRPr="00572916"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  <w:t xml:space="preserve">I don’t want other people to be disappointed in me. </w:t>
            </w:r>
            <w:r w:rsidRPr="00572916">
              <w:rPr>
                <w:rFonts w:ascii="Arial" w:hAnsi="Arial" w:cs="Arial"/>
                <w:sz w:val="22"/>
                <w:szCs w:val="22"/>
              </w:rPr>
              <w:t>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05655425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b/>
                <w:color w:val="242424"/>
                <w:sz w:val="22"/>
                <w:szCs w:val="22"/>
                <w:highlight w:val="white"/>
              </w:rPr>
            </w:pPr>
          </w:p>
          <w:p w14:paraId="1B59CFE2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b/>
                <w:color w:val="242424"/>
                <w:sz w:val="22"/>
                <w:szCs w:val="22"/>
                <w:highlight w:val="white"/>
              </w:rPr>
            </w:pPr>
            <w:r w:rsidRPr="00572916">
              <w:rPr>
                <w:rFonts w:ascii="Arial" w:hAnsi="Arial" w:cs="Arial"/>
                <w:b/>
                <w:color w:val="242424"/>
                <w:sz w:val="22"/>
                <w:szCs w:val="22"/>
                <w:highlight w:val="white"/>
              </w:rPr>
              <w:t>4. I pay attention to and monitor my gastrointestinal symptoms regularly because:</w:t>
            </w:r>
          </w:p>
          <w:p w14:paraId="5F88CCAB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bCs/>
                <w:color w:val="242424"/>
                <w:sz w:val="22"/>
                <w:szCs w:val="22"/>
                <w:highlight w:val="white"/>
              </w:rPr>
            </w:pPr>
            <w:r w:rsidRPr="00572916">
              <w:rPr>
                <w:rFonts w:ascii="Arial" w:hAnsi="Arial" w:cs="Arial"/>
                <w:bCs/>
                <w:color w:val="242424"/>
                <w:sz w:val="22"/>
                <w:szCs w:val="22"/>
                <w:highlight w:val="white"/>
              </w:rPr>
              <w:t>(If you do not pay attention to and monitor your gastrointestinal symptoms please move to next survey)</w:t>
            </w:r>
          </w:p>
          <w:p w14:paraId="1E20A579" w14:textId="77777777" w:rsidR="00573F52" w:rsidRPr="00572916" w:rsidRDefault="00573F52" w:rsidP="00573F5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</w:pPr>
            <w:r w:rsidRPr="00572916"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  <w:t xml:space="preserve">Other people would be mad at me if I didn’t. </w:t>
            </w:r>
            <w:r w:rsidRPr="00572916">
              <w:rPr>
                <w:rFonts w:ascii="Arial" w:hAnsi="Arial" w:cs="Arial"/>
                <w:sz w:val="22"/>
                <w:szCs w:val="22"/>
              </w:rPr>
              <w:t>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6578D544" w14:textId="77777777" w:rsidR="00573F52" w:rsidRPr="00572916" w:rsidRDefault="00573F52" w:rsidP="00573F5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</w:pPr>
            <w:r w:rsidRPr="00572916"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  <w:t xml:space="preserve">I find it a personal challenge to do so. </w:t>
            </w:r>
            <w:r w:rsidRPr="00572916">
              <w:rPr>
                <w:rFonts w:ascii="Arial" w:hAnsi="Arial" w:cs="Arial"/>
                <w:sz w:val="22"/>
                <w:szCs w:val="22"/>
              </w:rPr>
              <w:t>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679A8863" w14:textId="77777777" w:rsidR="00573F52" w:rsidRPr="00572916" w:rsidRDefault="00573F52" w:rsidP="00573F5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</w:pPr>
            <w:r w:rsidRPr="00572916"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  <w:t xml:space="preserve">I personally believe that controlling my IBD will improve my health. </w:t>
            </w:r>
            <w:r w:rsidRPr="00572916">
              <w:rPr>
                <w:rFonts w:ascii="Arial" w:hAnsi="Arial" w:cs="Arial"/>
                <w:sz w:val="22"/>
                <w:szCs w:val="22"/>
              </w:rPr>
              <w:t>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2E6F3361" w14:textId="77777777" w:rsidR="00573F52" w:rsidRPr="00572916" w:rsidRDefault="00573F52" w:rsidP="00573F5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</w:pPr>
            <w:r w:rsidRPr="00572916"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  <w:t xml:space="preserve">I would feel guilty if I didn’t do what my doctor said. </w:t>
            </w:r>
            <w:r w:rsidRPr="00572916">
              <w:rPr>
                <w:rFonts w:ascii="Arial" w:hAnsi="Arial" w:cs="Arial"/>
                <w:sz w:val="22"/>
                <w:szCs w:val="22"/>
              </w:rPr>
              <w:t>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7B12DBEA" w14:textId="77777777" w:rsidR="00573F52" w:rsidRPr="00572916" w:rsidRDefault="00573F52" w:rsidP="00573F5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</w:pPr>
            <w:r w:rsidRPr="00572916"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  <w:t xml:space="preserve">I want my doctor to think I’m a good patient. </w:t>
            </w:r>
            <w:r w:rsidRPr="00572916">
              <w:rPr>
                <w:rFonts w:ascii="Arial" w:hAnsi="Arial" w:cs="Arial"/>
                <w:sz w:val="22"/>
                <w:szCs w:val="22"/>
              </w:rPr>
              <w:t>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1D8B8B62" w14:textId="77777777" w:rsidR="00573F52" w:rsidRPr="00572916" w:rsidRDefault="00573F52" w:rsidP="00573F5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</w:pPr>
            <w:r w:rsidRPr="00572916"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  <w:t xml:space="preserve">I would feel bad about myself if I didn’t. </w:t>
            </w:r>
            <w:r w:rsidRPr="00572916">
              <w:rPr>
                <w:rFonts w:ascii="Arial" w:hAnsi="Arial" w:cs="Arial"/>
                <w:sz w:val="22"/>
                <w:szCs w:val="22"/>
              </w:rPr>
              <w:t>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0D6EED52" w14:textId="77777777" w:rsidR="00573F52" w:rsidRPr="00572916" w:rsidRDefault="00573F52" w:rsidP="00573F5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</w:pPr>
            <w:r w:rsidRPr="00572916"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  <w:t xml:space="preserve">It’s exciting to try to keep my IBD in a healthy range. </w:t>
            </w:r>
            <w:r w:rsidRPr="00572916">
              <w:rPr>
                <w:rFonts w:ascii="Arial" w:hAnsi="Arial" w:cs="Arial"/>
                <w:sz w:val="22"/>
                <w:szCs w:val="22"/>
              </w:rPr>
              <w:t>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73931789" w14:textId="77777777" w:rsidR="00573F52" w:rsidRPr="00572916" w:rsidRDefault="00573F52" w:rsidP="00573F5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</w:pPr>
            <w:r w:rsidRPr="00572916"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  <w:t>I don’t want other people to be disappointed in me.</w:t>
            </w:r>
            <w:r w:rsidRPr="00572916">
              <w:rPr>
                <w:rFonts w:ascii="Arial" w:hAnsi="Arial" w:cs="Arial"/>
                <w:color w:val="242424"/>
                <w:sz w:val="22"/>
                <w:szCs w:val="22"/>
                <w:highlight w:val="white"/>
              </w:rPr>
              <w:tab/>
            </w:r>
            <w:r w:rsidRPr="00572916">
              <w:rPr>
                <w:rFonts w:ascii="Arial" w:hAnsi="Arial" w:cs="Arial"/>
                <w:sz w:val="22"/>
                <w:szCs w:val="22"/>
              </w:rPr>
              <w:t>[     ]</w:t>
            </w:r>
            <w:r w:rsidRPr="00572916">
              <w:rPr>
                <w:rFonts w:ascii="Arial" w:hAnsi="Arial" w:cs="Arial"/>
                <w:sz w:val="22"/>
                <w:szCs w:val="22"/>
                <w:u w:val="single"/>
              </w:rPr>
              <w:t xml:space="preserve">   </w:t>
            </w:r>
          </w:p>
          <w:p w14:paraId="6CFADE2D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573F52" w:rsidRPr="00572916" w14:paraId="52D66F52" w14:textId="77777777" w:rsidTr="00444FEB">
        <w:tc>
          <w:tcPr>
            <w:tcW w:w="9350" w:type="dxa"/>
            <w:shd w:val="clear" w:color="auto" w:fill="D9D9D9" w:themeFill="background1" w:themeFillShade="D9"/>
            <w:vAlign w:val="center"/>
          </w:tcPr>
          <w:p w14:paraId="4391FE52" w14:textId="77777777" w:rsidR="00573F52" w:rsidRPr="00572916" w:rsidRDefault="00573F52" w:rsidP="00444FEB">
            <w:pPr>
              <w:spacing w:after="240"/>
              <w:rPr>
                <w:rFonts w:ascii="Arial" w:hAnsi="Arial" w:cs="Arial"/>
                <w:bCs/>
                <w:color w:val="000000" w:themeColor="text1"/>
                <w:sz w:val="22"/>
                <w:szCs w:val="22"/>
                <w:highlight w:val="lightGray"/>
              </w:rPr>
            </w:pPr>
            <w:r w:rsidRPr="00572916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lightGray"/>
              </w:rPr>
              <w:lastRenderedPageBreak/>
              <w:t>Confidence and IBD</w:t>
            </w:r>
          </w:p>
        </w:tc>
      </w:tr>
      <w:tr w:rsidR="00573F52" w:rsidRPr="00572916" w14:paraId="3CB61461" w14:textId="77777777" w:rsidTr="00444FEB">
        <w:tc>
          <w:tcPr>
            <w:tcW w:w="9350" w:type="dxa"/>
          </w:tcPr>
          <w:p w14:paraId="07798D56" w14:textId="77777777" w:rsidR="00573F52" w:rsidRPr="00572916" w:rsidRDefault="00573F52" w:rsidP="00444FE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72916">
              <w:rPr>
                <w:rFonts w:ascii="Arial" w:hAnsi="Arial" w:cs="Arial"/>
                <w:b/>
                <w:sz w:val="22"/>
                <w:szCs w:val="22"/>
              </w:rPr>
              <w:t>29-item IBD Self-Efficacy Scale (</w:t>
            </w:r>
            <w:r w:rsidRPr="00572916">
              <w:rPr>
                <w:rFonts w:ascii="Arial" w:hAnsi="Arial" w:cs="Arial"/>
                <w:sz w:val="22"/>
                <w:szCs w:val="22"/>
              </w:rPr>
              <w:t>Keefer et al.</w:t>
            </w:r>
            <w:r w:rsidRPr="00572916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  <w:tbl>
            <w:tblPr>
              <w:tblW w:w="5000" w:type="pct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shd w:val="clear" w:color="auto" w:fill="FFFCF0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07"/>
              <w:gridCol w:w="431"/>
              <w:gridCol w:w="431"/>
              <w:gridCol w:w="897"/>
              <w:gridCol w:w="899"/>
              <w:gridCol w:w="431"/>
              <w:gridCol w:w="431"/>
              <w:gridCol w:w="431"/>
              <w:gridCol w:w="431"/>
              <w:gridCol w:w="2245"/>
            </w:tblGrid>
            <w:tr w:rsidR="00573F52" w:rsidRPr="00572916" w14:paraId="0D3DE329" w14:textId="77777777" w:rsidTr="00444FEB">
              <w:tc>
                <w:tcPr>
                  <w:tcW w:w="5000" w:type="pct"/>
                  <w:gridSpan w:val="10"/>
                  <w:tcBorders>
                    <w:top w:val="single" w:sz="6" w:space="0" w:color="888888"/>
                    <w:left w:val="nil"/>
                    <w:bottom w:val="single" w:sz="6" w:space="0" w:color="888888"/>
                    <w:right w:val="nil"/>
                  </w:tcBorders>
                  <w:shd w:val="clear" w:color="auto" w:fill="FFFCF0"/>
                  <w:tcMar>
                    <w:top w:w="48" w:type="dxa"/>
                    <w:left w:w="96" w:type="dxa"/>
                    <w:bottom w:w="48" w:type="dxa"/>
                    <w:right w:w="96" w:type="dxa"/>
                  </w:tcMar>
                  <w:hideMark/>
                </w:tcPr>
                <w:p w14:paraId="5D2FC8F9" w14:textId="77777777" w:rsidR="00573F52" w:rsidRPr="00572916" w:rsidRDefault="00573F52" w:rsidP="00444FEB">
                  <w:pPr>
                    <w:rPr>
                      <w:rFonts w:ascii="Arial" w:hAnsi="Arial" w:cs="Arial"/>
                      <w:b/>
                      <w:sz w:val="22"/>
                      <w:szCs w:val="22"/>
                    </w:rPr>
                  </w:pPr>
                  <w:r w:rsidRPr="00572916">
                    <w:rPr>
                      <w:rFonts w:ascii="Arial" w:hAnsi="Arial" w:cs="Arial"/>
                      <w:b/>
                      <w:sz w:val="22"/>
                      <w:szCs w:val="22"/>
                    </w:rPr>
                    <w:t>Over the </w:t>
                  </w:r>
                  <w:r w:rsidRPr="00572916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past 2 weeks</w:t>
                  </w:r>
                  <w:r w:rsidRPr="00572916">
                    <w:rPr>
                      <w:rFonts w:ascii="Arial" w:hAnsi="Arial" w:cs="Arial"/>
                      <w:b/>
                      <w:sz w:val="22"/>
                      <w:szCs w:val="22"/>
                    </w:rPr>
                    <w:t>, how confident have you felt in your ability to perform each of the following tasks?</w:t>
                  </w:r>
                </w:p>
              </w:tc>
            </w:tr>
            <w:tr w:rsidR="00573F52" w:rsidRPr="00572916" w14:paraId="4275D4B8" w14:textId="77777777" w:rsidTr="00444FEB">
              <w:tc>
                <w:tcPr>
                  <w:tcW w:w="1372" w:type="pct"/>
                  <w:tcBorders>
                    <w:top w:val="single" w:sz="6" w:space="0" w:color="888888"/>
                    <w:left w:val="nil"/>
                    <w:bottom w:val="single" w:sz="6" w:space="0" w:color="888888"/>
                    <w:right w:val="single" w:sz="6" w:space="0" w:color="888888"/>
                  </w:tcBorders>
                  <w:shd w:val="clear" w:color="auto" w:fill="FFFCF0"/>
                  <w:tcMar>
                    <w:top w:w="48" w:type="dxa"/>
                    <w:left w:w="96" w:type="dxa"/>
                    <w:bottom w:w="48" w:type="dxa"/>
                    <w:right w:w="96" w:type="dxa"/>
                  </w:tcMar>
                  <w:hideMark/>
                </w:tcPr>
                <w:p w14:paraId="1A40422F" w14:textId="77777777" w:rsidR="00573F52" w:rsidRPr="00572916" w:rsidRDefault="00573F52" w:rsidP="00444FEB">
                  <w:pPr>
                    <w:rPr>
                      <w:rFonts w:ascii="Arial" w:hAnsi="Arial" w:cs="Arial"/>
                      <w:b/>
                      <w:sz w:val="22"/>
                      <w:szCs w:val="22"/>
                    </w:rPr>
                  </w:pPr>
                  <w:r w:rsidRPr="00572916">
                    <w:rPr>
                      <w:rFonts w:ascii="Arial" w:hAnsi="Arial" w:cs="Arial"/>
                      <w:b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236" w:type="pct"/>
                  <w:tcBorders>
                    <w:top w:val="single" w:sz="6" w:space="0" w:color="888888"/>
                    <w:left w:val="single" w:sz="6" w:space="0" w:color="888888"/>
                    <w:bottom w:val="single" w:sz="6" w:space="0" w:color="888888"/>
                    <w:right w:val="single" w:sz="6" w:space="0" w:color="888888"/>
                  </w:tcBorders>
                  <w:shd w:val="clear" w:color="auto" w:fill="FFFCF0"/>
                  <w:tcMar>
                    <w:top w:w="48" w:type="dxa"/>
                    <w:left w:w="96" w:type="dxa"/>
                    <w:bottom w:w="48" w:type="dxa"/>
                    <w:right w:w="96" w:type="dxa"/>
                  </w:tcMar>
                  <w:hideMark/>
                </w:tcPr>
                <w:p w14:paraId="2E37D7F2" w14:textId="77777777" w:rsidR="00573F52" w:rsidRPr="00572916" w:rsidRDefault="00573F52" w:rsidP="00444FEB">
                  <w:pPr>
                    <w:rPr>
                      <w:rFonts w:ascii="Arial" w:hAnsi="Arial" w:cs="Arial"/>
                      <w:b/>
                      <w:sz w:val="22"/>
                      <w:szCs w:val="22"/>
                    </w:rPr>
                  </w:pPr>
                  <w:r w:rsidRPr="00572916">
                    <w:rPr>
                      <w:rFonts w:ascii="Arial" w:hAnsi="Arial" w:cs="Arial"/>
                      <w:b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236" w:type="pct"/>
                  <w:tcBorders>
                    <w:top w:val="single" w:sz="6" w:space="0" w:color="888888"/>
                    <w:left w:val="single" w:sz="6" w:space="0" w:color="888888"/>
                    <w:bottom w:val="single" w:sz="6" w:space="0" w:color="888888"/>
                    <w:right w:val="single" w:sz="6" w:space="0" w:color="888888"/>
                  </w:tcBorders>
                  <w:shd w:val="clear" w:color="auto" w:fill="FFFCF0"/>
                  <w:tcMar>
                    <w:top w:w="48" w:type="dxa"/>
                    <w:left w:w="96" w:type="dxa"/>
                    <w:bottom w:w="48" w:type="dxa"/>
                    <w:right w:w="96" w:type="dxa"/>
                  </w:tcMar>
                  <w:hideMark/>
                </w:tcPr>
                <w:p w14:paraId="2F6434B5" w14:textId="77777777" w:rsidR="00573F52" w:rsidRPr="00572916" w:rsidRDefault="00573F52" w:rsidP="00444FEB">
                  <w:pPr>
                    <w:rPr>
                      <w:rFonts w:ascii="Arial" w:hAnsi="Arial" w:cs="Arial"/>
                      <w:b/>
                      <w:sz w:val="22"/>
                      <w:szCs w:val="22"/>
                    </w:rPr>
                  </w:pPr>
                  <w:r w:rsidRPr="00572916">
                    <w:rPr>
                      <w:rFonts w:ascii="Arial" w:hAnsi="Arial" w:cs="Arial"/>
                      <w:b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491" w:type="pct"/>
                  <w:tcBorders>
                    <w:top w:val="single" w:sz="6" w:space="0" w:color="888888"/>
                    <w:left w:val="single" w:sz="6" w:space="0" w:color="888888"/>
                    <w:bottom w:val="single" w:sz="6" w:space="0" w:color="888888"/>
                    <w:right w:val="single" w:sz="6" w:space="0" w:color="888888"/>
                  </w:tcBorders>
                  <w:shd w:val="clear" w:color="auto" w:fill="FFFCF0"/>
                  <w:tcMar>
                    <w:top w:w="48" w:type="dxa"/>
                    <w:left w:w="96" w:type="dxa"/>
                    <w:bottom w:w="48" w:type="dxa"/>
                    <w:right w:w="96" w:type="dxa"/>
                  </w:tcMar>
                  <w:hideMark/>
                </w:tcPr>
                <w:p w14:paraId="3246DCC5" w14:textId="77777777" w:rsidR="00573F52" w:rsidRPr="00572916" w:rsidRDefault="00573F52" w:rsidP="00444FEB">
                  <w:pPr>
                    <w:rPr>
                      <w:rFonts w:ascii="Arial" w:hAnsi="Arial" w:cs="Arial"/>
                      <w:b/>
                      <w:sz w:val="22"/>
                      <w:szCs w:val="22"/>
                    </w:rPr>
                  </w:pPr>
                  <w:r w:rsidRPr="00572916">
                    <w:rPr>
                      <w:rFonts w:ascii="Arial" w:hAnsi="Arial" w:cs="Arial"/>
                      <w:b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491" w:type="pct"/>
                  <w:tcBorders>
                    <w:top w:val="single" w:sz="6" w:space="0" w:color="888888"/>
                    <w:left w:val="single" w:sz="6" w:space="0" w:color="888888"/>
                    <w:bottom w:val="single" w:sz="6" w:space="0" w:color="888888"/>
                    <w:right w:val="single" w:sz="6" w:space="0" w:color="888888"/>
                  </w:tcBorders>
                  <w:shd w:val="clear" w:color="auto" w:fill="FFFCF0"/>
                  <w:tcMar>
                    <w:top w:w="48" w:type="dxa"/>
                    <w:left w:w="96" w:type="dxa"/>
                    <w:bottom w:w="48" w:type="dxa"/>
                    <w:right w:w="96" w:type="dxa"/>
                  </w:tcMar>
                  <w:hideMark/>
                </w:tcPr>
                <w:p w14:paraId="63904350" w14:textId="77777777" w:rsidR="00573F52" w:rsidRPr="00572916" w:rsidRDefault="00573F52" w:rsidP="00444FEB">
                  <w:pPr>
                    <w:rPr>
                      <w:rFonts w:ascii="Arial" w:hAnsi="Arial" w:cs="Arial"/>
                      <w:b/>
                      <w:sz w:val="22"/>
                      <w:szCs w:val="22"/>
                    </w:rPr>
                  </w:pPr>
                  <w:r w:rsidRPr="00572916">
                    <w:rPr>
                      <w:rFonts w:ascii="Arial" w:hAnsi="Arial" w:cs="Arial"/>
                      <w:b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236" w:type="pct"/>
                  <w:tcBorders>
                    <w:top w:val="single" w:sz="6" w:space="0" w:color="888888"/>
                    <w:left w:val="single" w:sz="6" w:space="0" w:color="888888"/>
                    <w:bottom w:val="single" w:sz="6" w:space="0" w:color="888888"/>
                    <w:right w:val="single" w:sz="6" w:space="0" w:color="888888"/>
                  </w:tcBorders>
                  <w:shd w:val="clear" w:color="auto" w:fill="FFFCF0"/>
                  <w:tcMar>
                    <w:top w:w="48" w:type="dxa"/>
                    <w:left w:w="96" w:type="dxa"/>
                    <w:bottom w:w="48" w:type="dxa"/>
                    <w:right w:w="96" w:type="dxa"/>
                  </w:tcMar>
                  <w:hideMark/>
                </w:tcPr>
                <w:p w14:paraId="3073346C" w14:textId="77777777" w:rsidR="00573F52" w:rsidRPr="00572916" w:rsidRDefault="00573F52" w:rsidP="00444FEB">
                  <w:pPr>
                    <w:rPr>
                      <w:rFonts w:ascii="Arial" w:hAnsi="Arial" w:cs="Arial"/>
                      <w:b/>
                      <w:sz w:val="22"/>
                      <w:szCs w:val="22"/>
                    </w:rPr>
                  </w:pPr>
                  <w:r w:rsidRPr="00572916">
                    <w:rPr>
                      <w:rFonts w:ascii="Arial" w:hAnsi="Arial" w:cs="Arial"/>
                      <w:b/>
                      <w:sz w:val="22"/>
                      <w:szCs w:val="22"/>
                    </w:rPr>
                    <w:t>6</w:t>
                  </w:r>
                </w:p>
              </w:tc>
              <w:tc>
                <w:tcPr>
                  <w:tcW w:w="236" w:type="pct"/>
                  <w:tcBorders>
                    <w:top w:val="single" w:sz="6" w:space="0" w:color="888888"/>
                    <w:left w:val="single" w:sz="6" w:space="0" w:color="888888"/>
                    <w:bottom w:val="single" w:sz="6" w:space="0" w:color="888888"/>
                    <w:right w:val="single" w:sz="6" w:space="0" w:color="888888"/>
                  </w:tcBorders>
                  <w:shd w:val="clear" w:color="auto" w:fill="FFFCF0"/>
                  <w:tcMar>
                    <w:top w:w="48" w:type="dxa"/>
                    <w:left w:w="96" w:type="dxa"/>
                    <w:bottom w:w="48" w:type="dxa"/>
                    <w:right w:w="96" w:type="dxa"/>
                  </w:tcMar>
                  <w:hideMark/>
                </w:tcPr>
                <w:p w14:paraId="4EAEDD56" w14:textId="77777777" w:rsidR="00573F52" w:rsidRPr="00572916" w:rsidRDefault="00573F52" w:rsidP="00444FEB">
                  <w:pPr>
                    <w:rPr>
                      <w:rFonts w:ascii="Arial" w:hAnsi="Arial" w:cs="Arial"/>
                      <w:b/>
                      <w:sz w:val="22"/>
                      <w:szCs w:val="22"/>
                    </w:rPr>
                  </w:pPr>
                  <w:r w:rsidRPr="00572916">
                    <w:rPr>
                      <w:rFonts w:ascii="Arial" w:hAnsi="Arial" w:cs="Arial"/>
                      <w:b/>
                      <w:sz w:val="22"/>
                      <w:szCs w:val="22"/>
                    </w:rPr>
                    <w:t>7</w:t>
                  </w:r>
                </w:p>
              </w:tc>
              <w:tc>
                <w:tcPr>
                  <w:tcW w:w="236" w:type="pct"/>
                  <w:tcBorders>
                    <w:top w:val="single" w:sz="6" w:space="0" w:color="888888"/>
                    <w:left w:val="single" w:sz="6" w:space="0" w:color="888888"/>
                    <w:bottom w:val="single" w:sz="6" w:space="0" w:color="888888"/>
                    <w:right w:val="single" w:sz="6" w:space="0" w:color="888888"/>
                  </w:tcBorders>
                  <w:shd w:val="clear" w:color="auto" w:fill="FFFCF0"/>
                  <w:tcMar>
                    <w:top w:w="48" w:type="dxa"/>
                    <w:left w:w="96" w:type="dxa"/>
                    <w:bottom w:w="48" w:type="dxa"/>
                    <w:right w:w="96" w:type="dxa"/>
                  </w:tcMar>
                  <w:hideMark/>
                </w:tcPr>
                <w:p w14:paraId="256E1EBC" w14:textId="77777777" w:rsidR="00573F52" w:rsidRPr="00572916" w:rsidRDefault="00573F52" w:rsidP="00444FEB">
                  <w:pPr>
                    <w:rPr>
                      <w:rFonts w:ascii="Arial" w:hAnsi="Arial" w:cs="Arial"/>
                      <w:b/>
                      <w:sz w:val="22"/>
                      <w:szCs w:val="22"/>
                    </w:rPr>
                  </w:pPr>
                  <w:r w:rsidRPr="00572916">
                    <w:rPr>
                      <w:rFonts w:ascii="Arial" w:hAnsi="Arial" w:cs="Arial"/>
                      <w:b/>
                      <w:sz w:val="22"/>
                      <w:szCs w:val="22"/>
                    </w:rPr>
                    <w:t>8</w:t>
                  </w:r>
                </w:p>
              </w:tc>
              <w:tc>
                <w:tcPr>
                  <w:tcW w:w="236" w:type="pct"/>
                  <w:tcBorders>
                    <w:top w:val="single" w:sz="6" w:space="0" w:color="888888"/>
                    <w:left w:val="single" w:sz="6" w:space="0" w:color="888888"/>
                    <w:bottom w:val="single" w:sz="6" w:space="0" w:color="888888"/>
                    <w:right w:val="single" w:sz="6" w:space="0" w:color="888888"/>
                  </w:tcBorders>
                  <w:shd w:val="clear" w:color="auto" w:fill="FFFCF0"/>
                  <w:tcMar>
                    <w:top w:w="48" w:type="dxa"/>
                    <w:left w:w="96" w:type="dxa"/>
                    <w:bottom w:w="48" w:type="dxa"/>
                    <w:right w:w="96" w:type="dxa"/>
                  </w:tcMar>
                  <w:hideMark/>
                </w:tcPr>
                <w:p w14:paraId="0C9DDAC2" w14:textId="77777777" w:rsidR="00573F52" w:rsidRPr="00572916" w:rsidRDefault="00573F52" w:rsidP="00444FEB">
                  <w:pPr>
                    <w:rPr>
                      <w:rFonts w:ascii="Arial" w:hAnsi="Arial" w:cs="Arial"/>
                      <w:b/>
                      <w:sz w:val="22"/>
                      <w:szCs w:val="22"/>
                    </w:rPr>
                  </w:pPr>
                  <w:r w:rsidRPr="00572916">
                    <w:rPr>
                      <w:rFonts w:ascii="Arial" w:hAnsi="Arial" w:cs="Arial"/>
                      <w:b/>
                      <w:sz w:val="22"/>
                      <w:szCs w:val="22"/>
                    </w:rPr>
                    <w:t>9</w:t>
                  </w:r>
                </w:p>
              </w:tc>
              <w:tc>
                <w:tcPr>
                  <w:tcW w:w="1231" w:type="pct"/>
                  <w:tcBorders>
                    <w:top w:val="single" w:sz="6" w:space="0" w:color="888888"/>
                    <w:left w:val="single" w:sz="6" w:space="0" w:color="888888"/>
                    <w:bottom w:val="single" w:sz="6" w:space="0" w:color="888888"/>
                    <w:right w:val="nil"/>
                  </w:tcBorders>
                  <w:shd w:val="clear" w:color="auto" w:fill="FFFCF0"/>
                  <w:tcMar>
                    <w:top w:w="48" w:type="dxa"/>
                    <w:left w:w="96" w:type="dxa"/>
                    <w:bottom w:w="48" w:type="dxa"/>
                    <w:right w:w="96" w:type="dxa"/>
                  </w:tcMar>
                  <w:hideMark/>
                </w:tcPr>
                <w:p w14:paraId="1EDDEA65" w14:textId="77777777" w:rsidR="00573F52" w:rsidRPr="00572916" w:rsidRDefault="00573F52" w:rsidP="00444FEB">
                  <w:pPr>
                    <w:rPr>
                      <w:rFonts w:ascii="Arial" w:hAnsi="Arial" w:cs="Arial"/>
                      <w:b/>
                      <w:sz w:val="22"/>
                      <w:szCs w:val="22"/>
                    </w:rPr>
                  </w:pPr>
                  <w:r w:rsidRPr="00572916">
                    <w:rPr>
                      <w:rFonts w:ascii="Arial" w:hAnsi="Arial" w:cs="Arial"/>
                      <w:b/>
                      <w:sz w:val="22"/>
                      <w:szCs w:val="22"/>
                    </w:rPr>
                    <w:t>10</w:t>
                  </w:r>
                </w:p>
              </w:tc>
            </w:tr>
            <w:tr w:rsidR="00573F52" w:rsidRPr="00572916" w14:paraId="0677C732" w14:textId="77777777" w:rsidTr="00444FEB">
              <w:tc>
                <w:tcPr>
                  <w:tcW w:w="1372" w:type="pct"/>
                  <w:tcBorders>
                    <w:top w:val="single" w:sz="6" w:space="0" w:color="888888"/>
                    <w:left w:val="nil"/>
                    <w:bottom w:val="single" w:sz="6" w:space="0" w:color="888888"/>
                    <w:right w:val="single" w:sz="6" w:space="0" w:color="888888"/>
                  </w:tcBorders>
                  <w:shd w:val="clear" w:color="auto" w:fill="FFFCF0"/>
                  <w:tcMar>
                    <w:top w:w="48" w:type="dxa"/>
                    <w:left w:w="96" w:type="dxa"/>
                    <w:bottom w:w="48" w:type="dxa"/>
                    <w:right w:w="96" w:type="dxa"/>
                  </w:tcMar>
                  <w:hideMark/>
                </w:tcPr>
                <w:p w14:paraId="3D6E813E" w14:textId="77777777" w:rsidR="00573F52" w:rsidRPr="00572916" w:rsidRDefault="00573F52" w:rsidP="00444FEB">
                  <w:pPr>
                    <w:rPr>
                      <w:rFonts w:ascii="Arial" w:hAnsi="Arial" w:cs="Arial"/>
                      <w:b/>
                      <w:sz w:val="22"/>
                      <w:szCs w:val="22"/>
                    </w:rPr>
                  </w:pPr>
                  <w:r w:rsidRPr="00572916">
                    <w:rPr>
                      <w:rFonts w:ascii="Arial" w:hAnsi="Arial" w:cs="Arial"/>
                      <w:b/>
                      <w:sz w:val="22"/>
                      <w:szCs w:val="22"/>
                    </w:rPr>
                    <w:t>not confident at all</w:t>
                  </w:r>
                </w:p>
              </w:tc>
              <w:tc>
                <w:tcPr>
                  <w:tcW w:w="236" w:type="pct"/>
                  <w:tcBorders>
                    <w:top w:val="single" w:sz="6" w:space="0" w:color="888888"/>
                    <w:left w:val="single" w:sz="6" w:space="0" w:color="888888"/>
                    <w:bottom w:val="single" w:sz="6" w:space="0" w:color="888888"/>
                    <w:right w:val="single" w:sz="6" w:space="0" w:color="888888"/>
                  </w:tcBorders>
                  <w:shd w:val="clear" w:color="auto" w:fill="FFFCF0"/>
                  <w:tcMar>
                    <w:top w:w="48" w:type="dxa"/>
                    <w:left w:w="96" w:type="dxa"/>
                    <w:bottom w:w="48" w:type="dxa"/>
                    <w:right w:w="96" w:type="dxa"/>
                  </w:tcMar>
                  <w:hideMark/>
                </w:tcPr>
                <w:p w14:paraId="5360FEAA" w14:textId="77777777" w:rsidR="00573F52" w:rsidRPr="00572916" w:rsidRDefault="00573F52" w:rsidP="00444FEB">
                  <w:pPr>
                    <w:rPr>
                      <w:rFonts w:ascii="Arial" w:hAnsi="Arial" w:cs="Arial"/>
                      <w:b/>
                      <w:sz w:val="22"/>
                      <w:szCs w:val="22"/>
                    </w:rPr>
                  </w:pPr>
                </w:p>
              </w:tc>
              <w:tc>
                <w:tcPr>
                  <w:tcW w:w="236" w:type="pct"/>
                  <w:tcBorders>
                    <w:top w:val="single" w:sz="6" w:space="0" w:color="888888"/>
                    <w:left w:val="single" w:sz="6" w:space="0" w:color="888888"/>
                    <w:bottom w:val="single" w:sz="6" w:space="0" w:color="888888"/>
                    <w:right w:val="single" w:sz="6" w:space="0" w:color="888888"/>
                  </w:tcBorders>
                  <w:shd w:val="clear" w:color="auto" w:fill="FFFCF0"/>
                  <w:tcMar>
                    <w:top w:w="48" w:type="dxa"/>
                    <w:left w:w="96" w:type="dxa"/>
                    <w:bottom w:w="48" w:type="dxa"/>
                    <w:right w:w="96" w:type="dxa"/>
                  </w:tcMar>
                  <w:hideMark/>
                </w:tcPr>
                <w:p w14:paraId="4B16A31D" w14:textId="77777777" w:rsidR="00573F52" w:rsidRPr="00572916" w:rsidRDefault="00573F52" w:rsidP="00444FEB">
                  <w:pPr>
                    <w:rPr>
                      <w:rFonts w:ascii="Arial" w:hAnsi="Arial" w:cs="Arial"/>
                      <w:b/>
                      <w:sz w:val="22"/>
                      <w:szCs w:val="22"/>
                    </w:rPr>
                  </w:pPr>
                </w:p>
              </w:tc>
              <w:tc>
                <w:tcPr>
                  <w:tcW w:w="983" w:type="pct"/>
                  <w:gridSpan w:val="2"/>
                  <w:tcBorders>
                    <w:top w:val="single" w:sz="6" w:space="0" w:color="888888"/>
                    <w:left w:val="single" w:sz="6" w:space="0" w:color="888888"/>
                    <w:bottom w:val="single" w:sz="6" w:space="0" w:color="888888"/>
                    <w:right w:val="single" w:sz="6" w:space="0" w:color="888888"/>
                  </w:tcBorders>
                  <w:shd w:val="clear" w:color="auto" w:fill="FFFCF0"/>
                  <w:tcMar>
                    <w:top w:w="48" w:type="dxa"/>
                    <w:left w:w="96" w:type="dxa"/>
                    <w:bottom w:w="48" w:type="dxa"/>
                    <w:right w:w="96" w:type="dxa"/>
                  </w:tcMar>
                  <w:hideMark/>
                </w:tcPr>
                <w:p w14:paraId="3E7C63D4" w14:textId="77777777" w:rsidR="00573F52" w:rsidRPr="00572916" w:rsidRDefault="00573F52" w:rsidP="00444FEB">
                  <w:pPr>
                    <w:rPr>
                      <w:rFonts w:ascii="Arial" w:hAnsi="Arial" w:cs="Arial"/>
                      <w:b/>
                      <w:sz w:val="22"/>
                      <w:szCs w:val="22"/>
                    </w:rPr>
                  </w:pPr>
                  <w:proofErr w:type="spellStart"/>
                  <w:proofErr w:type="gramStart"/>
                  <w:r w:rsidRPr="00572916">
                    <w:rPr>
                      <w:rFonts w:ascii="Arial" w:hAnsi="Arial" w:cs="Arial"/>
                      <w:b/>
                      <w:sz w:val="22"/>
                      <w:szCs w:val="22"/>
                    </w:rPr>
                    <w:t>some what</w:t>
                  </w:r>
                  <w:proofErr w:type="spellEnd"/>
                  <w:proofErr w:type="gramEnd"/>
                  <w:r w:rsidRPr="00572916">
                    <w:rPr>
                      <w:rFonts w:ascii="Arial" w:hAnsi="Arial" w:cs="Arial"/>
                      <w:b/>
                      <w:sz w:val="22"/>
                      <w:szCs w:val="22"/>
                    </w:rPr>
                    <w:t xml:space="preserve"> confident</w:t>
                  </w:r>
                </w:p>
              </w:tc>
              <w:tc>
                <w:tcPr>
                  <w:tcW w:w="236" w:type="pct"/>
                  <w:tcBorders>
                    <w:top w:val="single" w:sz="6" w:space="0" w:color="888888"/>
                    <w:left w:val="single" w:sz="6" w:space="0" w:color="888888"/>
                    <w:bottom w:val="single" w:sz="6" w:space="0" w:color="888888"/>
                    <w:right w:val="single" w:sz="6" w:space="0" w:color="888888"/>
                  </w:tcBorders>
                  <w:shd w:val="clear" w:color="auto" w:fill="FFFCF0"/>
                  <w:tcMar>
                    <w:top w:w="48" w:type="dxa"/>
                    <w:left w:w="96" w:type="dxa"/>
                    <w:bottom w:w="48" w:type="dxa"/>
                    <w:right w:w="96" w:type="dxa"/>
                  </w:tcMar>
                  <w:hideMark/>
                </w:tcPr>
                <w:p w14:paraId="450EA31E" w14:textId="77777777" w:rsidR="00573F52" w:rsidRPr="00572916" w:rsidRDefault="00573F52" w:rsidP="00444FEB">
                  <w:pPr>
                    <w:rPr>
                      <w:rFonts w:ascii="Arial" w:hAnsi="Arial" w:cs="Arial"/>
                      <w:b/>
                      <w:sz w:val="22"/>
                      <w:szCs w:val="22"/>
                    </w:rPr>
                  </w:pPr>
                </w:p>
              </w:tc>
              <w:tc>
                <w:tcPr>
                  <w:tcW w:w="236" w:type="pct"/>
                  <w:tcBorders>
                    <w:top w:val="single" w:sz="6" w:space="0" w:color="888888"/>
                    <w:left w:val="single" w:sz="6" w:space="0" w:color="888888"/>
                    <w:bottom w:val="single" w:sz="6" w:space="0" w:color="888888"/>
                    <w:right w:val="single" w:sz="6" w:space="0" w:color="888888"/>
                  </w:tcBorders>
                  <w:shd w:val="clear" w:color="auto" w:fill="FFFCF0"/>
                  <w:tcMar>
                    <w:top w:w="48" w:type="dxa"/>
                    <w:left w:w="96" w:type="dxa"/>
                    <w:bottom w:w="48" w:type="dxa"/>
                    <w:right w:w="96" w:type="dxa"/>
                  </w:tcMar>
                  <w:hideMark/>
                </w:tcPr>
                <w:p w14:paraId="5D948D57" w14:textId="77777777" w:rsidR="00573F52" w:rsidRPr="00572916" w:rsidRDefault="00573F52" w:rsidP="00444FEB">
                  <w:pPr>
                    <w:rPr>
                      <w:rFonts w:ascii="Arial" w:hAnsi="Arial" w:cs="Arial"/>
                      <w:b/>
                      <w:sz w:val="22"/>
                      <w:szCs w:val="22"/>
                    </w:rPr>
                  </w:pPr>
                </w:p>
              </w:tc>
              <w:tc>
                <w:tcPr>
                  <w:tcW w:w="236" w:type="pct"/>
                  <w:tcBorders>
                    <w:top w:val="single" w:sz="6" w:space="0" w:color="888888"/>
                    <w:left w:val="single" w:sz="6" w:space="0" w:color="888888"/>
                    <w:bottom w:val="single" w:sz="6" w:space="0" w:color="888888"/>
                    <w:right w:val="single" w:sz="6" w:space="0" w:color="888888"/>
                  </w:tcBorders>
                  <w:shd w:val="clear" w:color="auto" w:fill="FFFCF0"/>
                  <w:tcMar>
                    <w:top w:w="48" w:type="dxa"/>
                    <w:left w:w="96" w:type="dxa"/>
                    <w:bottom w:w="48" w:type="dxa"/>
                    <w:right w:w="96" w:type="dxa"/>
                  </w:tcMar>
                  <w:hideMark/>
                </w:tcPr>
                <w:p w14:paraId="26FF1B79" w14:textId="77777777" w:rsidR="00573F52" w:rsidRPr="00572916" w:rsidRDefault="00573F52" w:rsidP="00444FEB">
                  <w:pPr>
                    <w:rPr>
                      <w:rFonts w:ascii="Arial" w:hAnsi="Arial" w:cs="Arial"/>
                      <w:b/>
                      <w:sz w:val="22"/>
                      <w:szCs w:val="22"/>
                    </w:rPr>
                  </w:pPr>
                </w:p>
              </w:tc>
              <w:tc>
                <w:tcPr>
                  <w:tcW w:w="236" w:type="pct"/>
                  <w:tcBorders>
                    <w:top w:val="single" w:sz="6" w:space="0" w:color="888888"/>
                    <w:left w:val="single" w:sz="6" w:space="0" w:color="888888"/>
                    <w:bottom w:val="single" w:sz="6" w:space="0" w:color="888888"/>
                    <w:right w:val="single" w:sz="6" w:space="0" w:color="888888"/>
                  </w:tcBorders>
                  <w:shd w:val="clear" w:color="auto" w:fill="FFFCF0"/>
                  <w:tcMar>
                    <w:top w:w="48" w:type="dxa"/>
                    <w:left w:w="96" w:type="dxa"/>
                    <w:bottom w:w="48" w:type="dxa"/>
                    <w:right w:w="96" w:type="dxa"/>
                  </w:tcMar>
                  <w:hideMark/>
                </w:tcPr>
                <w:p w14:paraId="23CDB4C5" w14:textId="77777777" w:rsidR="00573F52" w:rsidRPr="00572916" w:rsidRDefault="00573F52" w:rsidP="00444FEB">
                  <w:pPr>
                    <w:rPr>
                      <w:rFonts w:ascii="Arial" w:hAnsi="Arial" w:cs="Arial"/>
                      <w:b/>
                      <w:sz w:val="22"/>
                      <w:szCs w:val="22"/>
                    </w:rPr>
                  </w:pPr>
                </w:p>
              </w:tc>
              <w:tc>
                <w:tcPr>
                  <w:tcW w:w="1231" w:type="pct"/>
                  <w:tcBorders>
                    <w:top w:val="single" w:sz="6" w:space="0" w:color="888888"/>
                    <w:left w:val="single" w:sz="6" w:space="0" w:color="888888"/>
                    <w:bottom w:val="single" w:sz="6" w:space="0" w:color="888888"/>
                    <w:right w:val="nil"/>
                  </w:tcBorders>
                  <w:shd w:val="clear" w:color="auto" w:fill="FFFCF0"/>
                  <w:tcMar>
                    <w:top w:w="48" w:type="dxa"/>
                    <w:left w:w="96" w:type="dxa"/>
                    <w:bottom w:w="48" w:type="dxa"/>
                    <w:right w:w="96" w:type="dxa"/>
                  </w:tcMar>
                  <w:hideMark/>
                </w:tcPr>
                <w:p w14:paraId="259CABCE" w14:textId="77777777" w:rsidR="00573F52" w:rsidRPr="00572916" w:rsidRDefault="00573F52" w:rsidP="00444FEB">
                  <w:pPr>
                    <w:rPr>
                      <w:rFonts w:ascii="Arial" w:hAnsi="Arial" w:cs="Arial"/>
                      <w:b/>
                      <w:sz w:val="22"/>
                      <w:szCs w:val="22"/>
                    </w:rPr>
                  </w:pPr>
                  <w:r w:rsidRPr="00572916">
                    <w:rPr>
                      <w:rFonts w:ascii="Arial" w:hAnsi="Arial" w:cs="Arial"/>
                      <w:b/>
                      <w:sz w:val="22"/>
                      <w:szCs w:val="22"/>
                    </w:rPr>
                    <w:t>totally confident</w:t>
                  </w:r>
                </w:p>
              </w:tc>
            </w:tr>
          </w:tbl>
          <w:p w14:paraId="3C2175F9" w14:textId="77777777" w:rsidR="00573F52" w:rsidRPr="00572916" w:rsidRDefault="00573F52" w:rsidP="00444FEB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6AB79CC2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b/>
                <w:sz w:val="22"/>
                <w:szCs w:val="22"/>
              </w:rPr>
            </w:pPr>
            <w:r w:rsidRPr="00572916">
              <w:rPr>
                <w:rFonts w:ascii="Arial" w:hAnsi="Arial" w:cs="Arial"/>
                <w:b/>
                <w:sz w:val="22"/>
                <w:szCs w:val="22"/>
              </w:rPr>
              <w:t>Managing your stress and emotions</w:t>
            </w:r>
          </w:p>
          <w:p w14:paraId="2105AD5F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lastRenderedPageBreak/>
              <w:t> 1. Keep from getting stressed?</w:t>
            </w:r>
          </w:p>
          <w:p w14:paraId="71D8E8C1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 2. Do something to make yourself less stressed?</w:t>
            </w:r>
          </w:p>
          <w:p w14:paraId="29662CC0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 3. Keep from getting discouraged?</w:t>
            </w:r>
          </w:p>
          <w:p w14:paraId="4FCF864F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 4. Do something to make yourself feel better when discouraged?</w:t>
            </w:r>
          </w:p>
          <w:p w14:paraId="67606641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 5. Keep from feeling sad or down in the dumps?</w:t>
            </w:r>
          </w:p>
          <w:p w14:paraId="783FB87B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 6. Do something to make yourself feel better when sad?</w:t>
            </w:r>
          </w:p>
          <w:p w14:paraId="3F9543F7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 7. Keep sadness or anxiety from interfering?</w:t>
            </w:r>
          </w:p>
          <w:p w14:paraId="5C5D292E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 8. Do something to make yourself feel better when your sadness or anxiety interferes?</w:t>
            </w:r>
          </w:p>
          <w:p w14:paraId="7D01AA5D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 9. Get emotional support from family or friends?</w:t>
            </w:r>
          </w:p>
          <w:p w14:paraId="43F1BE20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b/>
                <w:sz w:val="22"/>
                <w:szCs w:val="22"/>
              </w:rPr>
            </w:pPr>
            <w:r w:rsidRPr="00572916">
              <w:rPr>
                <w:rFonts w:ascii="Arial" w:hAnsi="Arial" w:cs="Arial"/>
                <w:b/>
                <w:sz w:val="22"/>
                <w:szCs w:val="22"/>
              </w:rPr>
              <w:t>Managing your medical care</w:t>
            </w:r>
          </w:p>
          <w:p w14:paraId="2C17B3B5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 10. Follow the instructions for your prescription medications?</w:t>
            </w:r>
          </w:p>
          <w:p w14:paraId="2455F7AE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 11. Take your prescription medication at the appropriate times?</w:t>
            </w:r>
          </w:p>
          <w:p w14:paraId="110B8849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 12. Take the medications to prevent a flare up of your IBD as directed?</w:t>
            </w:r>
          </w:p>
          <w:p w14:paraId="0278033C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 13. Work with your doctor or nurse to reach an agreement on a treatment plan?</w:t>
            </w:r>
          </w:p>
          <w:p w14:paraId="5120B670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 14. Ask your doctor about your illness?</w:t>
            </w:r>
          </w:p>
          <w:p w14:paraId="6F03D5E2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 15. Discuss openly with your doctor any problems related to your medications?</w:t>
            </w:r>
          </w:p>
          <w:p w14:paraId="01311EDD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 16. Work out differences with your doctor?</w:t>
            </w:r>
          </w:p>
          <w:p w14:paraId="5479BD28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 17. Ask your doctor about your medications?</w:t>
            </w:r>
          </w:p>
          <w:p w14:paraId="5D5A7C33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b/>
                <w:sz w:val="22"/>
                <w:szCs w:val="22"/>
              </w:rPr>
            </w:pPr>
            <w:r w:rsidRPr="00572916">
              <w:rPr>
                <w:rFonts w:ascii="Arial" w:hAnsi="Arial" w:cs="Arial"/>
                <w:b/>
                <w:sz w:val="22"/>
                <w:szCs w:val="22"/>
              </w:rPr>
              <w:t>Managing your symptoms and disease</w:t>
            </w:r>
          </w:p>
          <w:p w14:paraId="735B9F91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 18. Reduce your symptoms in general?</w:t>
            </w:r>
          </w:p>
          <w:p w14:paraId="1D058539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 19. Keep sleep problems from interfering?</w:t>
            </w:r>
          </w:p>
          <w:p w14:paraId="77D4A5CF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 20. Keep physical discomfort or pain from interfering?</w:t>
            </w:r>
          </w:p>
          <w:p w14:paraId="33E9E8B1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 21. Keep diarrhea and/or urgency from interfering?</w:t>
            </w:r>
          </w:p>
          <w:p w14:paraId="2F9096C2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 22. Keep any other symptoms or health problems you have from interfering?</w:t>
            </w:r>
          </w:p>
          <w:p w14:paraId="58F45CC1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 23. Decrease your fatigue?</w:t>
            </w:r>
          </w:p>
          <w:p w14:paraId="31972E82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 24. Keep fatigue from interfering?</w:t>
            </w:r>
          </w:p>
          <w:p w14:paraId="0FDFF544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b/>
                <w:sz w:val="22"/>
                <w:szCs w:val="22"/>
              </w:rPr>
            </w:pPr>
            <w:r w:rsidRPr="00572916">
              <w:rPr>
                <w:rFonts w:ascii="Arial" w:hAnsi="Arial" w:cs="Arial"/>
                <w:b/>
                <w:sz w:val="22"/>
                <w:szCs w:val="22"/>
              </w:rPr>
              <w:t>Maintaining remission</w:t>
            </w:r>
          </w:p>
          <w:p w14:paraId="1DD0E27C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 25. Manage your disease in general?</w:t>
            </w:r>
          </w:p>
          <w:p w14:paraId="718D6C09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 26. Keep your disease in remission?</w:t>
            </w:r>
          </w:p>
          <w:p w14:paraId="59768FED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 27. Engage in self-care? (exercise, rest, diet, etc.)</w:t>
            </w:r>
          </w:p>
          <w:p w14:paraId="347C5E46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 28. Engage in/continue with a stress management program?</w:t>
            </w:r>
          </w:p>
          <w:p w14:paraId="223981D7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 29. Maintain your sense of well-being?</w:t>
            </w:r>
          </w:p>
          <w:p w14:paraId="1336E9DA" w14:textId="77777777" w:rsidR="00573F52" w:rsidRPr="00572916" w:rsidRDefault="00573F52" w:rsidP="00444FE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573F52" w:rsidRPr="00572916" w14:paraId="0A1DA88B" w14:textId="77777777" w:rsidTr="00444FEB">
        <w:tc>
          <w:tcPr>
            <w:tcW w:w="9350" w:type="dxa"/>
            <w:shd w:val="clear" w:color="auto" w:fill="D9D9D9" w:themeFill="background1" w:themeFillShade="D9"/>
            <w:vAlign w:val="center"/>
          </w:tcPr>
          <w:p w14:paraId="3038B251" w14:textId="77777777" w:rsidR="00573F52" w:rsidRPr="00572916" w:rsidRDefault="00573F52" w:rsidP="00444FEB">
            <w:pPr>
              <w:spacing w:after="240"/>
              <w:rPr>
                <w:rFonts w:ascii="Arial" w:hAnsi="Arial" w:cs="Arial"/>
                <w:b/>
                <w:bCs/>
                <w:color w:val="FF0000"/>
                <w:sz w:val="22"/>
                <w:szCs w:val="22"/>
                <w:highlight w:val="lightGray"/>
              </w:rPr>
            </w:pPr>
            <w:r w:rsidRPr="00572916">
              <w:rPr>
                <w:rFonts w:ascii="Arial" w:hAnsi="Arial" w:cs="Arial"/>
                <w:b/>
                <w:bCs/>
                <w:sz w:val="22"/>
                <w:szCs w:val="22"/>
                <w:highlight w:val="lightGray"/>
              </w:rPr>
              <w:lastRenderedPageBreak/>
              <w:t xml:space="preserve">Demographics </w:t>
            </w:r>
          </w:p>
        </w:tc>
      </w:tr>
      <w:tr w:rsidR="00573F52" w:rsidRPr="00572916" w14:paraId="785A2A53" w14:textId="77777777" w:rsidTr="00444FEB">
        <w:tc>
          <w:tcPr>
            <w:tcW w:w="9350" w:type="dxa"/>
          </w:tcPr>
          <w:p w14:paraId="2ED78B2E" w14:textId="77777777" w:rsidR="00573F52" w:rsidRPr="00572916" w:rsidRDefault="00573F52" w:rsidP="00444FEB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  <w:p w14:paraId="1E031D68" w14:textId="77777777" w:rsidR="00573F52" w:rsidRPr="00572916" w:rsidRDefault="00573F52" w:rsidP="00573F52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What is your age?</w:t>
            </w:r>
          </w:p>
          <w:p w14:paraId="788BF35F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</w:p>
          <w:p w14:paraId="2C04867D" w14:textId="77777777" w:rsidR="00573F52" w:rsidRPr="00572916" w:rsidRDefault="00573F52" w:rsidP="00573F52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What is your sex?</w:t>
            </w:r>
          </w:p>
          <w:p w14:paraId="44A8305E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</w:p>
          <w:p w14:paraId="03546084" w14:textId="77777777" w:rsidR="00573F52" w:rsidRPr="00572916" w:rsidRDefault="00573F52" w:rsidP="00573F52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What is your race? [all that apply]</w:t>
            </w:r>
          </w:p>
          <w:p w14:paraId="57075DAD" w14:textId="77777777" w:rsidR="00573F52" w:rsidRPr="00572916" w:rsidRDefault="00573F52" w:rsidP="00444FEB">
            <w:pPr>
              <w:ind w:left="360" w:firstLine="720"/>
              <w:rPr>
                <w:rFonts w:ascii="Arial" w:hAnsi="Arial" w:cs="Arial"/>
                <w:sz w:val="22"/>
                <w:szCs w:val="22"/>
              </w:rPr>
            </w:pPr>
          </w:p>
          <w:p w14:paraId="50A198C1" w14:textId="77777777" w:rsidR="00573F52" w:rsidRPr="00572916" w:rsidRDefault="00573F52" w:rsidP="00573F52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What is your ethnicity?</w:t>
            </w:r>
          </w:p>
          <w:p w14:paraId="626E0BF6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</w:p>
          <w:p w14:paraId="32CDD321" w14:textId="77777777" w:rsidR="00573F52" w:rsidRPr="00572916" w:rsidRDefault="00573F52" w:rsidP="00573F52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What is the highest level of school you have completed or the highest degree you have received?</w:t>
            </w:r>
          </w:p>
          <w:p w14:paraId="1D296F02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</w:p>
          <w:p w14:paraId="59946748" w14:textId="77777777" w:rsidR="00573F52" w:rsidRPr="00572916" w:rsidRDefault="00573F52" w:rsidP="00573F52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In addition to inflammatory bowel disease, do you carry a diagnosis of: [yes/no]</w:t>
            </w:r>
          </w:p>
          <w:p w14:paraId="2D4B20E8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ab/>
              <w:t>Depression</w:t>
            </w:r>
          </w:p>
          <w:p w14:paraId="363A1F67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ab/>
              <w:t>Anxiety</w:t>
            </w:r>
          </w:p>
          <w:p w14:paraId="6ED371F4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ab/>
              <w:t>Arthritis (rheumatoid or psoriatic)</w:t>
            </w:r>
          </w:p>
          <w:p w14:paraId="40C79F0B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lastRenderedPageBreak/>
              <w:tab/>
              <w:t>Ankylosing spondylitis</w:t>
            </w:r>
          </w:p>
          <w:p w14:paraId="452D3725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ab/>
            </w:r>
            <w:proofErr w:type="spellStart"/>
            <w:r w:rsidRPr="00572916">
              <w:rPr>
                <w:rFonts w:ascii="Arial" w:hAnsi="Arial" w:cs="Arial"/>
                <w:sz w:val="22"/>
                <w:szCs w:val="22"/>
              </w:rPr>
              <w:t>Hydradenitis</w:t>
            </w:r>
            <w:proofErr w:type="spellEnd"/>
            <w:r w:rsidRPr="00572916">
              <w:rPr>
                <w:rFonts w:ascii="Arial" w:hAnsi="Arial" w:cs="Arial"/>
                <w:sz w:val="22"/>
                <w:szCs w:val="22"/>
              </w:rPr>
              <w:t xml:space="preserve"> suppurativa</w:t>
            </w:r>
          </w:p>
          <w:p w14:paraId="72A97196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</w:p>
          <w:p w14:paraId="69777DF4" w14:textId="77777777" w:rsidR="00573F52" w:rsidRPr="00572916" w:rsidRDefault="00573F52" w:rsidP="00573F52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>Where is your home located?</w:t>
            </w:r>
          </w:p>
          <w:p w14:paraId="2827DA3A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ab/>
              <w:t>Urban</w:t>
            </w:r>
          </w:p>
          <w:p w14:paraId="1BEB9BB8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ab/>
              <w:t>Suburban</w:t>
            </w:r>
          </w:p>
          <w:p w14:paraId="38C1A19C" w14:textId="77777777" w:rsidR="00573F52" w:rsidRPr="00572916" w:rsidRDefault="00573F52" w:rsidP="00444FE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572916">
              <w:rPr>
                <w:rFonts w:ascii="Arial" w:hAnsi="Arial" w:cs="Arial"/>
                <w:sz w:val="22"/>
                <w:szCs w:val="22"/>
              </w:rPr>
              <w:tab/>
              <w:t>Rural</w:t>
            </w:r>
          </w:p>
          <w:p w14:paraId="7761A740" w14:textId="77777777" w:rsidR="00573F52" w:rsidRPr="00572916" w:rsidRDefault="00573F52" w:rsidP="00444FE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</w:tbl>
    <w:p w14:paraId="36169788" w14:textId="77777777" w:rsidR="00573F52" w:rsidRPr="00572916" w:rsidRDefault="00573F52" w:rsidP="00573F52">
      <w:pPr>
        <w:rPr>
          <w:rFonts w:ascii="Arial" w:hAnsi="Arial" w:cs="Arial"/>
          <w:b/>
          <w:bCs/>
          <w:sz w:val="22"/>
          <w:szCs w:val="22"/>
        </w:rPr>
      </w:pPr>
    </w:p>
    <w:p w14:paraId="2D02B95B" w14:textId="6D8C622E" w:rsidR="00004E8D" w:rsidRPr="00573F52" w:rsidRDefault="00004E8D" w:rsidP="00573F52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sectPr w:rsidR="00004E8D" w:rsidRPr="00573F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B22EC6"/>
    <w:multiLevelType w:val="hybridMultilevel"/>
    <w:tmpl w:val="57EC6E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306C8F"/>
    <w:multiLevelType w:val="hybridMultilevel"/>
    <w:tmpl w:val="FD0665AE"/>
    <w:lvl w:ilvl="0" w:tplc="04090019">
      <w:start w:val="1"/>
      <w:numFmt w:val="lowerLetter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" w15:restartNumberingAfterBreak="0">
    <w:nsid w:val="0F961B57"/>
    <w:multiLevelType w:val="hybridMultilevel"/>
    <w:tmpl w:val="2E6683B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B00610"/>
    <w:multiLevelType w:val="hybridMultilevel"/>
    <w:tmpl w:val="F618868A"/>
    <w:lvl w:ilvl="0" w:tplc="E76EED2A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5D6B34"/>
    <w:multiLevelType w:val="hybridMultilevel"/>
    <w:tmpl w:val="7662F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30633C"/>
    <w:multiLevelType w:val="hybridMultilevel"/>
    <w:tmpl w:val="823842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021873"/>
    <w:multiLevelType w:val="hybridMultilevel"/>
    <w:tmpl w:val="C8D0759A"/>
    <w:lvl w:ilvl="0" w:tplc="1944B66C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1B5719"/>
    <w:multiLevelType w:val="hybridMultilevel"/>
    <w:tmpl w:val="3230BBB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DC9029D"/>
    <w:multiLevelType w:val="hybridMultilevel"/>
    <w:tmpl w:val="D2FE06F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7748862">
    <w:abstractNumId w:val="1"/>
  </w:num>
  <w:num w:numId="2" w16cid:durableId="156501197">
    <w:abstractNumId w:val="8"/>
  </w:num>
  <w:num w:numId="3" w16cid:durableId="748843199">
    <w:abstractNumId w:val="2"/>
  </w:num>
  <w:num w:numId="4" w16cid:durableId="1727219114">
    <w:abstractNumId w:val="7"/>
  </w:num>
  <w:num w:numId="5" w16cid:durableId="1132166426">
    <w:abstractNumId w:val="4"/>
  </w:num>
  <w:num w:numId="6" w16cid:durableId="1756392198">
    <w:abstractNumId w:val="6"/>
  </w:num>
  <w:num w:numId="7" w16cid:durableId="1118179484">
    <w:abstractNumId w:val="3"/>
  </w:num>
  <w:num w:numId="8" w16cid:durableId="1980726021">
    <w:abstractNumId w:val="5"/>
  </w:num>
  <w:num w:numId="9" w16cid:durableId="3493363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F52"/>
    <w:rsid w:val="00004E8D"/>
    <w:rsid w:val="000C6557"/>
    <w:rsid w:val="00573F52"/>
    <w:rsid w:val="008D0F71"/>
    <w:rsid w:val="00B2612A"/>
    <w:rsid w:val="00B53060"/>
    <w:rsid w:val="00DD289E"/>
    <w:rsid w:val="00DD4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98D3A"/>
  <w15:chartTrackingRefBased/>
  <w15:docId w15:val="{F5B1A743-A853-4E32-92B6-F3AD3CADB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F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6557"/>
    <w:pPr>
      <w:keepNext/>
      <w:keepLines/>
      <w:spacing w:before="400" w:after="40"/>
      <w:outlineLvl w:val="0"/>
    </w:pPr>
    <w:rPr>
      <w:rFonts w:asciiTheme="majorHAnsi" w:eastAsiaTheme="majorEastAsia" w:hAnsiTheme="majorHAnsi" w:cstheme="majorBidi"/>
      <w:color w:val="0A2F41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655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655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655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655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aps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6557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aps/>
      <w:color w:val="0A2F4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6557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0A2F4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655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0A2F41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655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0A2F4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6557"/>
    <w:rPr>
      <w:rFonts w:asciiTheme="majorHAnsi" w:eastAsiaTheme="majorEastAsia" w:hAnsiTheme="majorHAnsi" w:cstheme="majorBidi"/>
      <w:color w:val="0A2F41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65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6557"/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6557"/>
    <w:rPr>
      <w:rFonts w:asciiTheme="majorHAnsi" w:eastAsiaTheme="majorEastAsia" w:hAnsiTheme="majorHAnsi" w:cstheme="majorBidi"/>
      <w:color w:val="0F4761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6557"/>
    <w:rPr>
      <w:rFonts w:asciiTheme="majorHAnsi" w:eastAsiaTheme="majorEastAsia" w:hAnsiTheme="majorHAnsi" w:cstheme="majorBidi"/>
      <w:caps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6557"/>
    <w:rPr>
      <w:rFonts w:asciiTheme="majorHAnsi" w:eastAsiaTheme="majorEastAsia" w:hAnsiTheme="majorHAnsi" w:cstheme="majorBidi"/>
      <w:i/>
      <w:iCs/>
      <w:caps/>
      <w:color w:val="0A2F4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6557"/>
    <w:rPr>
      <w:rFonts w:asciiTheme="majorHAnsi" w:eastAsiaTheme="majorEastAsia" w:hAnsiTheme="majorHAnsi" w:cstheme="majorBidi"/>
      <w:b/>
      <w:bCs/>
      <w:color w:val="0A2F41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6557"/>
    <w:rPr>
      <w:rFonts w:asciiTheme="majorHAnsi" w:eastAsiaTheme="majorEastAsia" w:hAnsiTheme="majorHAnsi" w:cstheme="majorBidi"/>
      <w:b/>
      <w:bCs/>
      <w:i/>
      <w:iCs/>
      <w:color w:val="0A2F41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6557"/>
    <w:rPr>
      <w:rFonts w:asciiTheme="majorHAnsi" w:eastAsiaTheme="majorEastAsia" w:hAnsiTheme="majorHAnsi" w:cstheme="majorBidi"/>
      <w:i/>
      <w:iCs/>
      <w:color w:val="0A2F41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C6557"/>
    <w:rPr>
      <w:b/>
      <w:bCs/>
      <w:smallCaps/>
      <w:color w:val="0E2841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0C6557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0E2841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0C6557"/>
    <w:rPr>
      <w:rFonts w:asciiTheme="majorHAnsi" w:eastAsiaTheme="majorEastAsia" w:hAnsiTheme="majorHAnsi" w:cstheme="majorBidi"/>
      <w:caps/>
      <w:color w:val="0E2841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6557"/>
    <w:pPr>
      <w:numPr>
        <w:ilvl w:val="1"/>
      </w:numPr>
      <w:spacing w:after="240"/>
    </w:pPr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6557"/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0C6557"/>
    <w:rPr>
      <w:b/>
      <w:bCs/>
    </w:rPr>
  </w:style>
  <w:style w:type="character" w:styleId="Emphasis">
    <w:name w:val="Emphasis"/>
    <w:basedOn w:val="DefaultParagraphFont"/>
    <w:uiPriority w:val="20"/>
    <w:qFormat/>
    <w:rsid w:val="000C6557"/>
    <w:rPr>
      <w:i/>
      <w:iCs/>
    </w:rPr>
  </w:style>
  <w:style w:type="paragraph" w:styleId="NoSpacing">
    <w:name w:val="No Spacing"/>
    <w:uiPriority w:val="1"/>
    <w:qFormat/>
    <w:rsid w:val="000C655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C655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C6557"/>
    <w:pPr>
      <w:spacing w:before="120" w:after="120"/>
      <w:ind w:left="720"/>
    </w:pPr>
    <w:rPr>
      <w:color w:val="0E2841" w:themeColor="text2"/>
    </w:rPr>
  </w:style>
  <w:style w:type="character" w:customStyle="1" w:styleId="QuoteChar">
    <w:name w:val="Quote Char"/>
    <w:basedOn w:val="DefaultParagraphFont"/>
    <w:link w:val="Quote"/>
    <w:uiPriority w:val="29"/>
    <w:rsid w:val="000C6557"/>
    <w:rPr>
      <w:color w:val="0E2841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6557"/>
    <w:pPr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0E2841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6557"/>
    <w:rPr>
      <w:rFonts w:asciiTheme="majorHAnsi" w:eastAsiaTheme="majorEastAsia" w:hAnsiTheme="majorHAnsi" w:cstheme="majorBidi"/>
      <w:color w:val="0E2841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0C6557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0C655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0C6557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0C6557"/>
    <w:rPr>
      <w:b/>
      <w:bCs/>
      <w:smallCaps/>
      <w:color w:val="0E2841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0C6557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C6557"/>
    <w:pPr>
      <w:outlineLvl w:val="9"/>
    </w:pPr>
  </w:style>
  <w:style w:type="table" w:styleId="TableGrid">
    <w:name w:val="Table Grid"/>
    <w:basedOn w:val="TableNormal"/>
    <w:rsid w:val="00573F52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27</Words>
  <Characters>6995</Characters>
  <Application>Microsoft Office Word</Application>
  <DocSecurity>0</DocSecurity>
  <Lines>58</Lines>
  <Paragraphs>16</Paragraphs>
  <ScaleCrop>false</ScaleCrop>
  <Company>Michigan Medicine</Company>
  <LinksUpToDate>false</LinksUpToDate>
  <CharactersWithSpaces>8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en-Mekelburg, Shirley</dc:creator>
  <cp:keywords/>
  <dc:description/>
  <cp:lastModifiedBy>Cohen-Mekelburg, Shirley</cp:lastModifiedBy>
  <cp:revision>1</cp:revision>
  <dcterms:created xsi:type="dcterms:W3CDTF">2025-06-06T14:39:00Z</dcterms:created>
  <dcterms:modified xsi:type="dcterms:W3CDTF">2025-06-06T14:39:00Z</dcterms:modified>
</cp:coreProperties>
</file>